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AA7B9" w14:textId="624AD57D" w:rsidR="00651FC3" w:rsidRDefault="00B92437" w:rsidP="00074A8F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 6</w:t>
      </w:r>
      <w:r w:rsidR="00651FC3">
        <w:rPr>
          <w:rFonts w:ascii="Times New Roman" w:hAnsi="Times New Roman" w:cs="Times New Roman"/>
        </w:rPr>
        <w:t xml:space="preserve">. </w:t>
      </w:r>
      <w:r w:rsidR="00651FC3" w:rsidRPr="002E0F47">
        <w:rPr>
          <w:rFonts w:ascii="Times New Roman" w:hAnsi="Times New Roman" w:cs="Times New Roman"/>
        </w:rPr>
        <w:t>Moderat</w:t>
      </w:r>
      <w:r w:rsidR="00651FC3">
        <w:rPr>
          <w:rFonts w:ascii="Times New Roman" w:hAnsi="Times New Roman" w:cs="Times New Roman"/>
        </w:rPr>
        <w:t>ion</w:t>
      </w:r>
      <w:r w:rsidR="00651FC3" w:rsidRPr="002E0F47">
        <w:rPr>
          <w:rFonts w:ascii="Times New Roman" w:hAnsi="Times New Roman" w:cs="Times New Roman"/>
        </w:rPr>
        <w:t xml:space="preserve"> </w:t>
      </w:r>
      <w:r w:rsidR="00651FC3">
        <w:rPr>
          <w:rFonts w:ascii="Times New Roman" w:hAnsi="Times New Roman" w:cs="Times New Roman"/>
        </w:rPr>
        <w:t>effects of</w:t>
      </w:r>
      <w:r w:rsidR="00651FC3" w:rsidRPr="002E0F47">
        <w:rPr>
          <w:rFonts w:ascii="Times New Roman" w:hAnsi="Times New Roman" w:cs="Times New Roman"/>
        </w:rPr>
        <w:t xml:space="preserve"> </w:t>
      </w:r>
      <w:r w:rsidR="00651FC3">
        <w:rPr>
          <w:rFonts w:ascii="Times New Roman" w:hAnsi="Times New Roman" w:cs="Times New Roman"/>
        </w:rPr>
        <w:t xml:space="preserve">baseline </w:t>
      </w:r>
      <w:r w:rsidR="00651FC3" w:rsidRPr="002E0F47">
        <w:rPr>
          <w:rFonts w:ascii="Times New Roman" w:hAnsi="Times New Roman" w:cs="Times New Roman"/>
        </w:rPr>
        <w:t>growth mindset level</w:t>
      </w:r>
      <w:r w:rsidR="00651FC3">
        <w:rPr>
          <w:rFonts w:ascii="Times New Roman" w:hAnsi="Times New Roman" w:cs="Times New Roman"/>
        </w:rPr>
        <w:t>s</w:t>
      </w:r>
      <w:r w:rsidR="00651FC3" w:rsidRPr="002E0F47">
        <w:rPr>
          <w:rFonts w:ascii="Times New Roman" w:hAnsi="Times New Roman" w:cs="Times New Roman"/>
        </w:rPr>
        <w:t xml:space="preserve"> </w:t>
      </w:r>
      <w:r w:rsidR="00651FC3">
        <w:rPr>
          <w:rFonts w:ascii="Times New Roman" w:hAnsi="Times New Roman" w:cs="Times New Roman"/>
        </w:rPr>
        <w:t>in the treatment effects</w:t>
      </w:r>
    </w:p>
    <w:tbl>
      <w:tblPr>
        <w:tblW w:w="8873" w:type="dxa"/>
        <w:tblInd w:w="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1134"/>
        <w:gridCol w:w="1134"/>
        <w:gridCol w:w="1134"/>
        <w:gridCol w:w="1247"/>
        <w:gridCol w:w="1134"/>
        <w:gridCol w:w="1134"/>
      </w:tblGrid>
      <w:tr w:rsidR="00AC5601" w:rsidRPr="008E1986" w14:paraId="0B2C2AE5" w14:textId="77777777" w:rsidTr="000A6AB5">
        <w:tc>
          <w:tcPr>
            <w:tcW w:w="1956" w:type="dxa"/>
          </w:tcPr>
          <w:p w14:paraId="56911BE1" w14:textId="608BC25B" w:rsidR="00651FC3" w:rsidRPr="006E63CC" w:rsidRDefault="00D05AC9" w:rsidP="00547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1"/>
            <w:r w:rsidRPr="00995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-item Generalized Anxiety Disorder</w:t>
            </w:r>
            <w:bookmarkEnd w:id="0"/>
          </w:p>
        </w:tc>
        <w:tc>
          <w:tcPr>
            <w:tcW w:w="1134" w:type="dxa"/>
          </w:tcPr>
          <w:p w14:paraId="17E75F02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34" w:type="dxa"/>
          </w:tcPr>
          <w:p w14:paraId="22349929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2-week follow-up</w:t>
            </w:r>
          </w:p>
        </w:tc>
        <w:tc>
          <w:tcPr>
            <w:tcW w:w="1134" w:type="dxa"/>
          </w:tcPr>
          <w:p w14:paraId="56E46DAB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8-week follow-up</w:t>
            </w:r>
          </w:p>
        </w:tc>
        <w:tc>
          <w:tcPr>
            <w:tcW w:w="1247" w:type="dxa"/>
          </w:tcPr>
          <w:p w14:paraId="145026AB" w14:textId="77777777" w:rsidR="00651FC3" w:rsidRPr="000D0EF7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005F66C1" w14:textId="77777777" w:rsidR="000A6AB5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(Baseline </w:t>
            </w:r>
          </w:p>
          <w:p w14:paraId="61E83706" w14:textId="376387D9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vs 2-week follow-up)</w:t>
            </w:r>
          </w:p>
        </w:tc>
        <w:tc>
          <w:tcPr>
            <w:tcW w:w="1134" w:type="dxa"/>
          </w:tcPr>
          <w:p w14:paraId="2493D745" w14:textId="77777777" w:rsidR="00651FC3" w:rsidRPr="000D0EF7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56B62FBB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Baseline vs 8-week follow-up)</w:t>
            </w:r>
          </w:p>
        </w:tc>
        <w:tc>
          <w:tcPr>
            <w:tcW w:w="1134" w:type="dxa"/>
          </w:tcPr>
          <w:p w14:paraId="26520595" w14:textId="77777777" w:rsidR="00651F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26662343" w14:textId="77777777" w:rsidR="000A6AB5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(2-week </w:t>
            </w:r>
          </w:p>
          <w:p w14:paraId="33ACE724" w14:textId="05584545" w:rsidR="00651FC3" w:rsidRPr="00973C87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vs 8-week follow-up)</w:t>
            </w:r>
          </w:p>
        </w:tc>
      </w:tr>
      <w:tr w:rsidR="00561297" w:rsidRPr="008E1986" w14:paraId="7C9FD467" w14:textId="77777777" w:rsidTr="000A6AB5">
        <w:tc>
          <w:tcPr>
            <w:tcW w:w="1956" w:type="dxa"/>
          </w:tcPr>
          <w:p w14:paraId="38764C5D" w14:textId="36706811" w:rsidR="00651FC3" w:rsidRPr="005479C3" w:rsidRDefault="00651FC3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mindset</w:t>
            </w:r>
          </w:p>
        </w:tc>
        <w:tc>
          <w:tcPr>
            <w:tcW w:w="1134" w:type="dxa"/>
          </w:tcPr>
          <w:p w14:paraId="2D5C55F7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5AB7D3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4B045A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9F2BD58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56D233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CAEAD5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8E1986" w14:paraId="5F1DD6E8" w14:textId="77777777" w:rsidTr="000A6AB5">
        <w:tc>
          <w:tcPr>
            <w:tcW w:w="1956" w:type="dxa"/>
          </w:tcPr>
          <w:p w14:paraId="1AA46A42" w14:textId="32063335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</w:t>
            </w: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308D1CC0" w14:textId="52FC220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0.3)</w:t>
            </w:r>
          </w:p>
        </w:tc>
        <w:tc>
          <w:tcPr>
            <w:tcW w:w="1134" w:type="dxa"/>
          </w:tcPr>
          <w:p w14:paraId="3094C320" w14:textId="6C492E1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0.5)</w:t>
            </w:r>
          </w:p>
        </w:tc>
        <w:tc>
          <w:tcPr>
            <w:tcW w:w="1134" w:type="dxa"/>
          </w:tcPr>
          <w:p w14:paraId="560E6024" w14:textId="5B3C2CF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247" w:type="dxa"/>
          </w:tcPr>
          <w:p w14:paraId="008B23CB" w14:textId="3F91371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134" w:type="dxa"/>
          </w:tcPr>
          <w:p w14:paraId="74E8C6A2" w14:textId="77CC3AB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</w:tcPr>
          <w:p w14:paraId="21193548" w14:textId="3318D70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D05AC9" w:rsidRPr="008E1986" w14:paraId="6F0A0295" w14:textId="77777777" w:rsidTr="000A6AB5">
        <w:tc>
          <w:tcPr>
            <w:tcW w:w="1956" w:type="dxa"/>
          </w:tcPr>
          <w:p w14:paraId="16CA74A0" w14:textId="6C6B153D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6FE8D8A4" w14:textId="35E765A1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134" w:type="dxa"/>
          </w:tcPr>
          <w:p w14:paraId="52CC0676" w14:textId="2634EA6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5)</w:t>
            </w:r>
          </w:p>
        </w:tc>
        <w:tc>
          <w:tcPr>
            <w:tcW w:w="1134" w:type="dxa"/>
          </w:tcPr>
          <w:p w14:paraId="7820B282" w14:textId="7D3D6E5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247" w:type="dxa"/>
          </w:tcPr>
          <w:p w14:paraId="196D16AC" w14:textId="7133FBB1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134" w:type="dxa"/>
          </w:tcPr>
          <w:p w14:paraId="090B7843" w14:textId="5C42B5D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</w:tcPr>
          <w:p w14:paraId="18116986" w14:textId="6046629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D05AC9" w:rsidRPr="008E1986" w14:paraId="6E79A7AA" w14:textId="77777777" w:rsidTr="000A6AB5">
        <w:tc>
          <w:tcPr>
            <w:tcW w:w="1956" w:type="dxa"/>
          </w:tcPr>
          <w:p w14:paraId="6E120437" w14:textId="10E502A5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44389603" w14:textId="3C53AC3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134" w:type="dxa"/>
          </w:tcPr>
          <w:p w14:paraId="49DFB772" w14:textId="6842E07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0.4)</w:t>
            </w:r>
          </w:p>
        </w:tc>
        <w:tc>
          <w:tcPr>
            <w:tcW w:w="1134" w:type="dxa"/>
          </w:tcPr>
          <w:p w14:paraId="268D7FC2" w14:textId="05B12ED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247" w:type="dxa"/>
          </w:tcPr>
          <w:p w14:paraId="1D6B0C2C" w14:textId="5CD21B2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  <w:tc>
          <w:tcPr>
            <w:tcW w:w="1134" w:type="dxa"/>
          </w:tcPr>
          <w:p w14:paraId="2EBEAD88" w14:textId="7ABAA35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4140110" w14:textId="26DE574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05AC9" w:rsidRPr="008E1986" w14:paraId="2C2EE5E3" w14:textId="77777777" w:rsidTr="000A6AB5">
        <w:tc>
          <w:tcPr>
            <w:tcW w:w="1956" w:type="dxa"/>
          </w:tcPr>
          <w:p w14:paraId="4C221154" w14:textId="5AEC9CE0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51FFA4FF" w14:textId="238443C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769B08A" w14:textId="3E7F639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1134" w:type="dxa"/>
          </w:tcPr>
          <w:p w14:paraId="0CA6792D" w14:textId="7D5A4CC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69835B0F" w14:textId="1585B2A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6F4932A0" w14:textId="1695A54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</w:tcPr>
          <w:p w14:paraId="66281EB5" w14:textId="2B86009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3D6428" w:rsidRPr="008E1986" w14:paraId="41337CB2" w14:textId="77777777" w:rsidTr="000A6AB5">
        <w:tc>
          <w:tcPr>
            <w:tcW w:w="1956" w:type="dxa"/>
          </w:tcPr>
          <w:p w14:paraId="1E361108" w14:textId="578EBA6E" w:rsidR="003D6428" w:rsidRPr="005479C3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1B381209" w14:textId="1C5D4FD0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5118AA9A" w14:textId="203D74CF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A55ACCA" w14:textId="1599EE3D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7" w:type="dxa"/>
          </w:tcPr>
          <w:p w14:paraId="47296C32" w14:textId="77777777" w:rsidR="003D6428" w:rsidRPr="00900EB0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3ED96B10" w14:textId="1A7C21BE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383AA252" w14:textId="13DC0843" w:rsidR="003D6428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6810A09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6AD9D3" w14:textId="313130F1" w:rsidR="003D6428" w:rsidRPr="005479C3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2B2C0239" w14:textId="77777777" w:rsidTr="000A6AB5">
        <w:tc>
          <w:tcPr>
            <w:tcW w:w="1956" w:type="dxa"/>
          </w:tcPr>
          <w:p w14:paraId="6F439B0B" w14:textId="33DEF4A1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0F9FE1CC" w14:textId="173E14D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</w:tcPr>
          <w:p w14:paraId="03A5F8B3" w14:textId="7C1DAAF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1142973D" w14:textId="68A76C0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</w:tcPr>
          <w:p w14:paraId="42B0B914" w14:textId="1B5E826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0B91DC5" w14:textId="58A240C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8B7B874" w14:textId="23FC10C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7211EA36" w14:textId="77777777" w:rsidTr="000A6AB5">
        <w:tc>
          <w:tcPr>
            <w:tcW w:w="1956" w:type="dxa"/>
          </w:tcPr>
          <w:p w14:paraId="525E1481" w14:textId="524C2B6A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E4583DB" w14:textId="29648FE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134" w:type="dxa"/>
          </w:tcPr>
          <w:p w14:paraId="4BE07772" w14:textId="41633D1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7D53393C" w14:textId="438A24D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47" w:type="dxa"/>
          </w:tcPr>
          <w:p w14:paraId="7CC7B76B" w14:textId="13BE4B5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4D47132" w14:textId="639CC16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5073F3D" w14:textId="181C180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29D86EB7" w14:textId="77777777" w:rsidTr="000A6AB5">
        <w:tc>
          <w:tcPr>
            <w:tcW w:w="1956" w:type="dxa"/>
          </w:tcPr>
          <w:p w14:paraId="34531EC4" w14:textId="2886256B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73D0167F" w14:textId="23D6919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</w:tcPr>
          <w:p w14:paraId="10FC096A" w14:textId="1DE22AB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134" w:type="dxa"/>
          </w:tcPr>
          <w:p w14:paraId="3001E3FA" w14:textId="71673E8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47" w:type="dxa"/>
          </w:tcPr>
          <w:p w14:paraId="5393B7B3" w14:textId="065C335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4FB2B9C" w14:textId="0FB375F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2C4FADB" w14:textId="08D2A2C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7CBC041A" w14:textId="77777777" w:rsidTr="000A6AB5">
        <w:tc>
          <w:tcPr>
            <w:tcW w:w="1956" w:type="dxa"/>
          </w:tcPr>
          <w:p w14:paraId="6F1C1D12" w14:textId="304427EA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24943D64" w14:textId="331C432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6603F6EC" w14:textId="3ACA2B6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4124B485" w14:textId="5EF5FBF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247" w:type="dxa"/>
          </w:tcPr>
          <w:p w14:paraId="382E24AA" w14:textId="1A2ABDC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D415922" w14:textId="72C1426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F056337" w14:textId="13BC7FA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0103A9B7" w14:textId="77777777" w:rsidTr="000A6AB5">
        <w:tc>
          <w:tcPr>
            <w:tcW w:w="1956" w:type="dxa"/>
          </w:tcPr>
          <w:p w14:paraId="53F65274" w14:textId="68796DAC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2BC61378" w14:textId="28B958D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</w:tcPr>
          <w:p w14:paraId="68E5A893" w14:textId="4C8DBD4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4D810244" w14:textId="1749A5F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</w:tcPr>
          <w:p w14:paraId="6940D600" w14:textId="74BED94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75E9C08" w14:textId="7B1D095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394DD8A" w14:textId="4179A95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84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51FC3" w:rsidRPr="007A0B8D" w14:paraId="2DFDE862" w14:textId="77777777" w:rsidTr="000A6AB5">
        <w:tc>
          <w:tcPr>
            <w:tcW w:w="1956" w:type="dxa"/>
          </w:tcPr>
          <w:p w14:paraId="049275E6" w14:textId="40AE583D" w:rsidR="00651FC3" w:rsidRPr="007A0B8D" w:rsidRDefault="00651FC3" w:rsidP="00651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mindset</w:t>
            </w:r>
          </w:p>
        </w:tc>
        <w:tc>
          <w:tcPr>
            <w:tcW w:w="1134" w:type="dxa"/>
          </w:tcPr>
          <w:p w14:paraId="01C1B6AD" w14:textId="77777777" w:rsidR="00651FC3" w:rsidRPr="007A0B8D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89B9B5" w14:textId="77777777" w:rsidR="00651FC3" w:rsidRPr="007A0B8D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A651C9" w14:textId="77777777" w:rsidR="00651FC3" w:rsidRPr="007A0B8D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49C833B" w14:textId="77777777" w:rsidR="00651FC3" w:rsidRPr="007A0B8D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6347E6" w14:textId="77777777" w:rsidR="00651FC3" w:rsidRPr="007A0B8D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CA17BF" w14:textId="77777777" w:rsidR="00651FC3" w:rsidRPr="007A0B8D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7A0B8D" w14:paraId="1E19FC9B" w14:textId="77777777" w:rsidTr="000A6AB5">
        <w:tc>
          <w:tcPr>
            <w:tcW w:w="1956" w:type="dxa"/>
          </w:tcPr>
          <w:p w14:paraId="00C8C3F5" w14:textId="68FA66B6" w:rsidR="00D05AC9" w:rsidRPr="007A0B8D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31124501" w14:textId="4F179C64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0.5)</w:t>
            </w:r>
          </w:p>
        </w:tc>
        <w:tc>
          <w:tcPr>
            <w:tcW w:w="1134" w:type="dxa"/>
          </w:tcPr>
          <w:p w14:paraId="24EDF748" w14:textId="70DDD9BC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0.6)</w:t>
            </w:r>
          </w:p>
        </w:tc>
        <w:tc>
          <w:tcPr>
            <w:tcW w:w="1134" w:type="dxa"/>
          </w:tcPr>
          <w:p w14:paraId="583441CF" w14:textId="7315E941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67CD90AE" w14:textId="56BAF4BB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</w:t>
            </w:r>
          </w:p>
        </w:tc>
        <w:tc>
          <w:tcPr>
            <w:tcW w:w="1134" w:type="dxa"/>
          </w:tcPr>
          <w:p w14:paraId="543449B6" w14:textId="5365DFD0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74FCB789" w14:textId="31047049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05AC9" w:rsidRPr="007A0B8D" w14:paraId="7DC0C80D" w14:textId="77777777" w:rsidTr="000A6AB5">
        <w:tc>
          <w:tcPr>
            <w:tcW w:w="1956" w:type="dxa"/>
          </w:tcPr>
          <w:p w14:paraId="65FC8745" w14:textId="5579F14F" w:rsidR="00D05AC9" w:rsidRPr="007A0B8D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23DE4E6A" w14:textId="2FE0DDA7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134" w:type="dxa"/>
          </w:tcPr>
          <w:p w14:paraId="22730503" w14:textId="4FE1B075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1940906" w14:textId="2FDB9E86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0.5)</w:t>
            </w:r>
          </w:p>
        </w:tc>
        <w:tc>
          <w:tcPr>
            <w:tcW w:w="1247" w:type="dxa"/>
          </w:tcPr>
          <w:p w14:paraId="172B0938" w14:textId="5058E087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  <w:tc>
          <w:tcPr>
            <w:tcW w:w="1134" w:type="dxa"/>
          </w:tcPr>
          <w:p w14:paraId="690D5B3E" w14:textId="68628C74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407258AD" w14:textId="6730BB7E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9</w:t>
            </w:r>
          </w:p>
        </w:tc>
      </w:tr>
      <w:tr w:rsidR="00D05AC9" w:rsidRPr="007A0B8D" w14:paraId="2E0CB49B" w14:textId="77777777" w:rsidTr="000A6AB5">
        <w:tc>
          <w:tcPr>
            <w:tcW w:w="1956" w:type="dxa"/>
          </w:tcPr>
          <w:p w14:paraId="67C78771" w14:textId="0ED0B539" w:rsidR="00D05AC9" w:rsidRPr="007A0B8D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6CA3E977" w14:textId="26C28FAF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7407E41" w14:textId="1E45F1FB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(0.5)</w:t>
            </w:r>
          </w:p>
        </w:tc>
        <w:tc>
          <w:tcPr>
            <w:tcW w:w="1134" w:type="dxa"/>
          </w:tcPr>
          <w:p w14:paraId="30385F8D" w14:textId="027B61C8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247" w:type="dxa"/>
          </w:tcPr>
          <w:p w14:paraId="7DB67930" w14:textId="6D3108E7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5C5425E4" w14:textId="53A6D9FD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233E749F" w14:textId="354EC389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05AC9" w:rsidRPr="007A0B8D" w14:paraId="650F2284" w14:textId="77777777" w:rsidTr="000A6AB5">
        <w:tc>
          <w:tcPr>
            <w:tcW w:w="1956" w:type="dxa"/>
          </w:tcPr>
          <w:p w14:paraId="387964AB" w14:textId="5D392BD4" w:rsidR="00D05AC9" w:rsidRPr="007A0B8D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2417BD1A" w14:textId="030980A6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(0.5)</w:t>
            </w:r>
          </w:p>
        </w:tc>
        <w:tc>
          <w:tcPr>
            <w:tcW w:w="1134" w:type="dxa"/>
          </w:tcPr>
          <w:p w14:paraId="3DBE6523" w14:textId="38FFE1EE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134" w:type="dxa"/>
          </w:tcPr>
          <w:p w14:paraId="4C3ACF9F" w14:textId="79786788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073BF3C9" w14:textId="750BD977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22042483" w14:textId="5317CF33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  <w:tc>
          <w:tcPr>
            <w:tcW w:w="1134" w:type="dxa"/>
          </w:tcPr>
          <w:p w14:paraId="13F97BCD" w14:textId="2BB8007C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3D6428" w:rsidRPr="007A0B8D" w14:paraId="5994F67E" w14:textId="77777777" w:rsidTr="000A6AB5">
        <w:tc>
          <w:tcPr>
            <w:tcW w:w="1956" w:type="dxa"/>
          </w:tcPr>
          <w:p w14:paraId="10AC00E4" w14:textId="5B428BAD" w:rsidR="003D6428" w:rsidRPr="007A0B8D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31AAE3A0" w14:textId="48CAEA24" w:rsidR="003D6428" w:rsidRPr="007A0B8D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134" w:type="dxa"/>
          </w:tcPr>
          <w:p w14:paraId="03EB3ED4" w14:textId="4BA53BA2" w:rsidR="003D6428" w:rsidRPr="007A0B8D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34" w:type="dxa"/>
          </w:tcPr>
          <w:p w14:paraId="72D60C5A" w14:textId="1D684F62" w:rsidR="003D6428" w:rsidRPr="007A0B8D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14:paraId="1B289AC0" w14:textId="77777777" w:rsidR="003D6428" w:rsidRPr="007A0B8D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03A0E9A8" w14:textId="3C71F7B6" w:rsidR="003D6428" w:rsidRPr="007A0B8D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25B337E1" w14:textId="3BD91D9E" w:rsidR="003D6428" w:rsidRPr="007A0B8D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</w:t>
            </w: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1AFD2B9" w14:textId="77777777" w:rsidR="003D6428" w:rsidRPr="007A0B8D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33C18D" w14:textId="0B439224" w:rsidR="003D6428" w:rsidRPr="007A0B8D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7A0B8D" w14:paraId="3C1A5823" w14:textId="77777777" w:rsidTr="000A6AB5">
        <w:tc>
          <w:tcPr>
            <w:tcW w:w="1956" w:type="dxa"/>
          </w:tcPr>
          <w:p w14:paraId="42C1296C" w14:textId="3881CB76" w:rsidR="00D05AC9" w:rsidRPr="007A0B8D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075EF26C" w14:textId="3879AEDD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6086D912" w14:textId="5F7E341A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0427E74" w14:textId="37A08125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</w:tcPr>
          <w:p w14:paraId="01F9E5BC" w14:textId="75C8F953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AEF1C9C" w14:textId="3BC96F79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229792B" w14:textId="329718F5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7A0B8D" w14:paraId="7855EAE9" w14:textId="77777777" w:rsidTr="000A6AB5">
        <w:tc>
          <w:tcPr>
            <w:tcW w:w="1956" w:type="dxa"/>
          </w:tcPr>
          <w:p w14:paraId="59B417BF" w14:textId="21D52C56" w:rsidR="00D05AC9" w:rsidRPr="007A0B8D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CFFDCD7" w14:textId="4BBF9CDE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2EC817DF" w14:textId="56040449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4D4891EA" w14:textId="7DABE421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741297EB" w14:textId="3A11EE59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85B1161" w14:textId="39C65265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8B66538" w14:textId="69A5435F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7A0B8D" w14:paraId="07EEBEDE" w14:textId="77777777" w:rsidTr="000A6AB5">
        <w:tc>
          <w:tcPr>
            <w:tcW w:w="1956" w:type="dxa"/>
          </w:tcPr>
          <w:p w14:paraId="1321D71F" w14:textId="06BB8133" w:rsidR="00D05AC9" w:rsidRPr="007A0B8D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14467816" w14:textId="6894D18D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6E79A3D4" w14:textId="00473D52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4B8EF2ED" w14:textId="17AE4838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7" w:type="dxa"/>
          </w:tcPr>
          <w:p w14:paraId="460A5220" w14:textId="5CF19649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4FD8246" w14:textId="0853B394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C7B7971" w14:textId="04168196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7A0B8D" w14:paraId="4930C200" w14:textId="77777777" w:rsidTr="000A6AB5">
        <w:tc>
          <w:tcPr>
            <w:tcW w:w="1956" w:type="dxa"/>
          </w:tcPr>
          <w:p w14:paraId="6D1D03D1" w14:textId="6C861E14" w:rsidR="00D05AC9" w:rsidRPr="007A0B8D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D285979" w14:textId="6F15D9B8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14:paraId="5FFD23D6" w14:textId="78E51093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</w:tcPr>
          <w:p w14:paraId="0D54C161" w14:textId="14155D58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247" w:type="dxa"/>
          </w:tcPr>
          <w:p w14:paraId="078B6AA7" w14:textId="3B1F5313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A8735EE" w14:textId="0E1CE1CD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02C93DA" w14:textId="6E760472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4F145728" w14:textId="77777777" w:rsidTr="000A6AB5">
        <w:tc>
          <w:tcPr>
            <w:tcW w:w="1956" w:type="dxa"/>
          </w:tcPr>
          <w:p w14:paraId="6E8F4F7E" w14:textId="6681D4DC" w:rsidR="00D05AC9" w:rsidRPr="007A0B8D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AE986AB" w14:textId="5D544663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3BE00532" w14:textId="16DD492C" w:rsidR="00D05AC9" w:rsidRPr="007A0B8D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1C34160C" w14:textId="59265E8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0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14:paraId="153E9DC2" w14:textId="3BC2D09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E36D553" w14:textId="050F2F5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8A28D52" w14:textId="4095890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E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61297" w:rsidRPr="008E1986" w14:paraId="06C2C055" w14:textId="77777777" w:rsidTr="000A6AB5">
        <w:tc>
          <w:tcPr>
            <w:tcW w:w="1956" w:type="dxa"/>
          </w:tcPr>
          <w:p w14:paraId="5A60879A" w14:textId="34891308" w:rsidR="00651FC3" w:rsidRPr="00577E42" w:rsidRDefault="00D05AC9" w:rsidP="00547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10"/>
            <w:r w:rsidRPr="00995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-item Patient Health Questionnaire</w:t>
            </w:r>
            <w:bookmarkEnd w:id="1"/>
          </w:p>
        </w:tc>
        <w:tc>
          <w:tcPr>
            <w:tcW w:w="1134" w:type="dxa"/>
          </w:tcPr>
          <w:p w14:paraId="443EF244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E0F3F1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FB4B33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880DDE3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CD18C5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3C0619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1297" w:rsidRPr="008E1986" w14:paraId="2AE4438C" w14:textId="77777777" w:rsidTr="000A6AB5">
        <w:tc>
          <w:tcPr>
            <w:tcW w:w="1956" w:type="dxa"/>
          </w:tcPr>
          <w:p w14:paraId="785928C9" w14:textId="6691FA8F" w:rsidR="00651FC3" w:rsidRPr="005479C3" w:rsidRDefault="00651FC3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mindset</w:t>
            </w:r>
          </w:p>
        </w:tc>
        <w:tc>
          <w:tcPr>
            <w:tcW w:w="1134" w:type="dxa"/>
          </w:tcPr>
          <w:p w14:paraId="0F7E91CC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5ABEC72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9A80C5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54AD79D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3E77E7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8AB8E6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8E1986" w14:paraId="40384C63" w14:textId="77777777" w:rsidTr="000A6AB5">
        <w:tc>
          <w:tcPr>
            <w:tcW w:w="1956" w:type="dxa"/>
          </w:tcPr>
          <w:p w14:paraId="12000C3B" w14:textId="3B843FD2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26E1FA05" w14:textId="491A2B8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0.4)</w:t>
            </w:r>
          </w:p>
        </w:tc>
        <w:tc>
          <w:tcPr>
            <w:tcW w:w="1134" w:type="dxa"/>
          </w:tcPr>
          <w:p w14:paraId="46414957" w14:textId="09A97F7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134" w:type="dxa"/>
          </w:tcPr>
          <w:p w14:paraId="51A758EF" w14:textId="608247D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0.5)</w:t>
            </w:r>
          </w:p>
        </w:tc>
        <w:tc>
          <w:tcPr>
            <w:tcW w:w="1247" w:type="dxa"/>
          </w:tcPr>
          <w:p w14:paraId="1C0BA9DC" w14:textId="5F5D3E1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6801905" w14:textId="6CE86B6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7B4C7BDA" w14:textId="355927D1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05AC9" w:rsidRPr="008E1986" w14:paraId="47A23C45" w14:textId="77777777" w:rsidTr="000A6AB5">
        <w:tc>
          <w:tcPr>
            <w:tcW w:w="1956" w:type="dxa"/>
          </w:tcPr>
          <w:p w14:paraId="4AD744E9" w14:textId="6E9E6E6A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3F7B7B68" w14:textId="4504106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0.4)</w:t>
            </w:r>
          </w:p>
        </w:tc>
        <w:tc>
          <w:tcPr>
            <w:tcW w:w="1134" w:type="dxa"/>
          </w:tcPr>
          <w:p w14:paraId="7F3A19AC" w14:textId="35FC4DF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2F7D3F7" w14:textId="083FF3F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247" w:type="dxa"/>
          </w:tcPr>
          <w:p w14:paraId="288BADEF" w14:textId="54D8A09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</w:p>
        </w:tc>
        <w:tc>
          <w:tcPr>
            <w:tcW w:w="1134" w:type="dxa"/>
          </w:tcPr>
          <w:p w14:paraId="119C5F67" w14:textId="2B6A21A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</w:tcPr>
          <w:p w14:paraId="3704A106" w14:textId="25A73D0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05AC9" w:rsidRPr="008E1986" w14:paraId="3CAB6297" w14:textId="77777777" w:rsidTr="000A6AB5">
        <w:tc>
          <w:tcPr>
            <w:tcW w:w="1956" w:type="dxa"/>
          </w:tcPr>
          <w:p w14:paraId="35EEFBC8" w14:textId="1EFDF033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2C3E03E5" w14:textId="6C8C5C8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0.5)</w:t>
            </w:r>
          </w:p>
        </w:tc>
        <w:tc>
          <w:tcPr>
            <w:tcW w:w="1134" w:type="dxa"/>
          </w:tcPr>
          <w:p w14:paraId="622832AB" w14:textId="6D66EFD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0.4)</w:t>
            </w:r>
          </w:p>
        </w:tc>
        <w:tc>
          <w:tcPr>
            <w:tcW w:w="1134" w:type="dxa"/>
          </w:tcPr>
          <w:p w14:paraId="3B2CB917" w14:textId="03720CE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3DC58192" w14:textId="6A1DE53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5D088C30" w14:textId="1179C7D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2BF6F896" w14:textId="51D2E97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D05AC9" w:rsidRPr="008E1986" w14:paraId="4EA1EC2A" w14:textId="77777777" w:rsidTr="000A6AB5">
        <w:tc>
          <w:tcPr>
            <w:tcW w:w="1956" w:type="dxa"/>
          </w:tcPr>
          <w:p w14:paraId="15F21B5E" w14:textId="5637BE5A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041096D4" w14:textId="32797BD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B7706E7" w14:textId="75F570D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0.3)</w:t>
            </w:r>
          </w:p>
        </w:tc>
        <w:tc>
          <w:tcPr>
            <w:tcW w:w="1134" w:type="dxa"/>
          </w:tcPr>
          <w:p w14:paraId="7050951F" w14:textId="7DD9DE3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5E75B1DB" w14:textId="6317130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64351877" w14:textId="4540F90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  <w:tc>
          <w:tcPr>
            <w:tcW w:w="1134" w:type="dxa"/>
          </w:tcPr>
          <w:p w14:paraId="63F87B60" w14:textId="10C22A6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  <w:tr w:rsidR="003D6428" w:rsidRPr="008E1986" w14:paraId="03F41424" w14:textId="77777777" w:rsidTr="000A6AB5">
        <w:tc>
          <w:tcPr>
            <w:tcW w:w="1956" w:type="dxa"/>
          </w:tcPr>
          <w:p w14:paraId="34EDDC61" w14:textId="32BF405C" w:rsidR="003D6428" w:rsidRPr="005479C3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242C35E7" w14:textId="2F23BE1B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134" w:type="dxa"/>
          </w:tcPr>
          <w:p w14:paraId="4F1CAF64" w14:textId="4AF8021D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</w:tcPr>
          <w:p w14:paraId="1A816C51" w14:textId="69446685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</w:tcPr>
          <w:p w14:paraId="7FC57064" w14:textId="77777777" w:rsidR="003D6428" w:rsidRPr="00900EB0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15B73E0C" w14:textId="67736FBA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7979FC6C" w14:textId="317C46B8" w:rsidR="003D6428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91AD2C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AD49C7" w14:textId="086D817A" w:rsidR="003D6428" w:rsidRPr="005479C3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40BE40CF" w14:textId="77777777" w:rsidTr="000A6AB5">
        <w:tc>
          <w:tcPr>
            <w:tcW w:w="1956" w:type="dxa"/>
          </w:tcPr>
          <w:p w14:paraId="45B54913" w14:textId="30570A6C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56C126E2" w14:textId="27E78C5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4AFD82CB" w14:textId="729DC92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</w:tcPr>
          <w:p w14:paraId="7A8F85A7" w14:textId="152BDD01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247" w:type="dxa"/>
          </w:tcPr>
          <w:p w14:paraId="6F0744B0" w14:textId="32E80D6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4E2F8DF" w14:textId="08BC4BA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27229E7" w14:textId="15324BC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021DF7D9" w14:textId="77777777" w:rsidTr="000A6AB5">
        <w:tc>
          <w:tcPr>
            <w:tcW w:w="1956" w:type="dxa"/>
          </w:tcPr>
          <w:p w14:paraId="5DC92063" w14:textId="6D692F14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7EC51FB" w14:textId="6FF7196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011BFC3" w14:textId="03B0035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13F64A73" w14:textId="3FAF63B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247" w:type="dxa"/>
          </w:tcPr>
          <w:p w14:paraId="6A92D080" w14:textId="0B56C2B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D55BD95" w14:textId="3AAFE37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D56B300" w14:textId="459108B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4FBF0DE6" w14:textId="77777777" w:rsidTr="000A6AB5">
        <w:tc>
          <w:tcPr>
            <w:tcW w:w="1956" w:type="dxa"/>
          </w:tcPr>
          <w:p w14:paraId="52B9E239" w14:textId="6B20903E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40288CDC" w14:textId="25BB0F5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6EB0B0D5" w14:textId="4E504081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0B7CBE36" w14:textId="4FCFE31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247" w:type="dxa"/>
          </w:tcPr>
          <w:p w14:paraId="4B99E792" w14:textId="1A78DD5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A55B097" w14:textId="08B55DB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46487EA" w14:textId="68078FD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114C24D1" w14:textId="77777777" w:rsidTr="000A6AB5">
        <w:tc>
          <w:tcPr>
            <w:tcW w:w="1956" w:type="dxa"/>
          </w:tcPr>
          <w:p w14:paraId="6F850DFD" w14:textId="54E2C890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E769027" w14:textId="0AD272A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5852215" w14:textId="3C92172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14:paraId="5F79210C" w14:textId="5DEC69F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247" w:type="dxa"/>
          </w:tcPr>
          <w:p w14:paraId="44F5A3A6" w14:textId="29CF496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E93EC6D" w14:textId="30D8EC0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BE1D243" w14:textId="052642F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E03932" w14:paraId="508C6AA0" w14:textId="77777777" w:rsidTr="000A6AB5">
        <w:tc>
          <w:tcPr>
            <w:tcW w:w="1956" w:type="dxa"/>
          </w:tcPr>
          <w:p w14:paraId="312D1C8D" w14:textId="5F3DC0BA" w:rsidR="00D05AC9" w:rsidRPr="00E0393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2AAD10A9" w14:textId="1379CBC0" w:rsidR="00D05AC9" w:rsidRPr="00E0393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134" w:type="dxa"/>
          </w:tcPr>
          <w:p w14:paraId="4C64E927" w14:textId="50A6EFBD" w:rsidR="00D05AC9" w:rsidRPr="005C11C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56515B21" w14:textId="2CE520E3" w:rsidR="00D05AC9" w:rsidRPr="00E0393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247" w:type="dxa"/>
          </w:tcPr>
          <w:p w14:paraId="0A21D24A" w14:textId="10402AF2" w:rsidR="00D05AC9" w:rsidRPr="00E0393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E8D176E" w14:textId="0CE3AB60" w:rsidR="00D05AC9" w:rsidRPr="00E0393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5C8B9CB" w14:textId="27E49E82" w:rsidR="00D05AC9" w:rsidRPr="00E0393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51FC3" w:rsidRPr="00801A3C" w14:paraId="2A9A6179" w14:textId="77777777" w:rsidTr="000A6AB5">
        <w:tc>
          <w:tcPr>
            <w:tcW w:w="1956" w:type="dxa"/>
          </w:tcPr>
          <w:p w14:paraId="35E359B6" w14:textId="034943D8" w:rsidR="00651FC3" w:rsidRPr="00801A3C" w:rsidRDefault="00651FC3" w:rsidP="00651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mindset</w:t>
            </w:r>
          </w:p>
        </w:tc>
        <w:tc>
          <w:tcPr>
            <w:tcW w:w="1134" w:type="dxa"/>
          </w:tcPr>
          <w:p w14:paraId="6DF56FEF" w14:textId="77777777" w:rsidR="00651FC3" w:rsidRPr="00801A3C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BD41556" w14:textId="77777777" w:rsidR="00651FC3" w:rsidRPr="00801A3C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438BA4" w14:textId="77777777" w:rsidR="00651FC3" w:rsidRPr="00801A3C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450CEBF" w14:textId="77777777" w:rsidR="00651FC3" w:rsidRPr="00801A3C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1849C1" w14:textId="77777777" w:rsidR="00651FC3" w:rsidRPr="00801A3C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D25F2F" w14:textId="77777777" w:rsidR="00651FC3" w:rsidRPr="00801A3C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801A3C" w14:paraId="105E9EE2" w14:textId="77777777" w:rsidTr="000A6AB5">
        <w:tc>
          <w:tcPr>
            <w:tcW w:w="1956" w:type="dxa"/>
          </w:tcPr>
          <w:p w14:paraId="7F9A18CC" w14:textId="405E7D28" w:rsidR="00D05AC9" w:rsidRPr="00801A3C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55B65301" w14:textId="40DB17DF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134" w:type="dxa"/>
          </w:tcPr>
          <w:p w14:paraId="4E9B21CF" w14:textId="03B158B7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06CD0E0" w14:textId="7CB547A5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0.6)</w:t>
            </w:r>
          </w:p>
        </w:tc>
        <w:tc>
          <w:tcPr>
            <w:tcW w:w="1247" w:type="dxa"/>
          </w:tcPr>
          <w:p w14:paraId="5995F093" w14:textId="78292EA2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134" w:type="dxa"/>
          </w:tcPr>
          <w:p w14:paraId="683B1104" w14:textId="20CADF68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  <w:tc>
          <w:tcPr>
            <w:tcW w:w="1134" w:type="dxa"/>
          </w:tcPr>
          <w:p w14:paraId="3D08A995" w14:textId="19BBE621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05AC9" w:rsidRPr="00801A3C" w14:paraId="4E12039E" w14:textId="77777777" w:rsidTr="000A6AB5">
        <w:tc>
          <w:tcPr>
            <w:tcW w:w="1956" w:type="dxa"/>
          </w:tcPr>
          <w:p w14:paraId="19021135" w14:textId="4A4D9460" w:rsidR="00D05AC9" w:rsidRPr="00801A3C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7F5ACE34" w14:textId="579D10F1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134" w:type="dxa"/>
          </w:tcPr>
          <w:p w14:paraId="59A5AAAF" w14:textId="59B6B152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0.6)</w:t>
            </w:r>
          </w:p>
        </w:tc>
        <w:tc>
          <w:tcPr>
            <w:tcW w:w="1134" w:type="dxa"/>
          </w:tcPr>
          <w:p w14:paraId="4391D6E9" w14:textId="185C8865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4CEE9298" w14:textId="65E62F9D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777AA4E9" w14:textId="7EF60C0A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37157ABA" w14:textId="7B58D293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  <w:tr w:rsidR="00D05AC9" w:rsidRPr="00801A3C" w14:paraId="0D147EB1" w14:textId="77777777" w:rsidTr="000A6AB5">
        <w:tc>
          <w:tcPr>
            <w:tcW w:w="1956" w:type="dxa"/>
          </w:tcPr>
          <w:p w14:paraId="24219A45" w14:textId="07F9FFF7" w:rsidR="00D05AC9" w:rsidRPr="00801A3C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382802B0" w14:textId="6EFEE104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0.6)</w:t>
            </w:r>
          </w:p>
        </w:tc>
        <w:tc>
          <w:tcPr>
            <w:tcW w:w="1134" w:type="dxa"/>
          </w:tcPr>
          <w:p w14:paraId="71FBE78F" w14:textId="12CC91AA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(0.6)</w:t>
            </w:r>
          </w:p>
        </w:tc>
        <w:tc>
          <w:tcPr>
            <w:tcW w:w="1134" w:type="dxa"/>
          </w:tcPr>
          <w:p w14:paraId="67EF600B" w14:textId="32A9984A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65447304" w14:textId="69F4D97A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0DFD454F" w14:textId="44689B59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4858ADE8" w14:textId="322E1448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05AC9" w:rsidRPr="00801A3C" w14:paraId="374BF8CD" w14:textId="77777777" w:rsidTr="000A6AB5">
        <w:tc>
          <w:tcPr>
            <w:tcW w:w="1956" w:type="dxa"/>
          </w:tcPr>
          <w:p w14:paraId="664D04DF" w14:textId="75AED455" w:rsidR="00D05AC9" w:rsidRPr="00801A3C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33C0BE2C" w14:textId="6A2F3246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44C6BB0" w14:textId="37AD77F9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2CC0047" w14:textId="6F5202E6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247" w:type="dxa"/>
          </w:tcPr>
          <w:p w14:paraId="67336641" w14:textId="79EDE88F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39E6A9E0" w14:textId="3F618C14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610FD42F" w14:textId="02FC2104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</w:tr>
      <w:tr w:rsidR="003D6428" w:rsidRPr="00801A3C" w14:paraId="6678F310" w14:textId="77777777" w:rsidTr="000A6AB5">
        <w:tc>
          <w:tcPr>
            <w:tcW w:w="1956" w:type="dxa"/>
          </w:tcPr>
          <w:p w14:paraId="78948F42" w14:textId="359278DF" w:rsidR="003D6428" w:rsidRPr="00801A3C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7648DF6B" w14:textId="10FAF274" w:rsidR="003D6428" w:rsidRPr="00801A3C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4B0033B" w14:textId="56EAAC4C" w:rsidR="003D6428" w:rsidRPr="00801A3C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4F78D5E9" w14:textId="4C21294F" w:rsidR="003D6428" w:rsidRPr="00801A3C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47" w:type="dxa"/>
          </w:tcPr>
          <w:p w14:paraId="5475B8D1" w14:textId="77777777" w:rsidR="003D6428" w:rsidRPr="00801A3C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A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17CEC1F0" w14:textId="57D5BA76" w:rsidR="003D6428" w:rsidRPr="00801A3C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76C625EE" w14:textId="2E16D441" w:rsidR="003D6428" w:rsidRPr="00801A3C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C9D1702" w14:textId="77777777" w:rsidR="003D6428" w:rsidRPr="00801A3C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8856DC" w14:textId="11B9513A" w:rsidR="003D6428" w:rsidRPr="00801A3C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01A3C" w14:paraId="39B04146" w14:textId="77777777" w:rsidTr="000A6AB5">
        <w:tc>
          <w:tcPr>
            <w:tcW w:w="1956" w:type="dxa"/>
          </w:tcPr>
          <w:p w14:paraId="49118F0B" w14:textId="111D065B" w:rsidR="00D05AC9" w:rsidRPr="00801A3C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41A98352" w14:textId="17155D37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</w:tcPr>
          <w:p w14:paraId="1F1FB0F7" w14:textId="2ECD5D9A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1DD4B4D8" w14:textId="60B3E0BC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042A9664" w14:textId="6FE003F5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0D83E96" w14:textId="3BCFC17D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2E5EC8A" w14:textId="07D7F3B9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01A3C" w14:paraId="4AC32B3F" w14:textId="77777777" w:rsidTr="000A6AB5">
        <w:tc>
          <w:tcPr>
            <w:tcW w:w="1956" w:type="dxa"/>
          </w:tcPr>
          <w:p w14:paraId="39C4FDC9" w14:textId="36716DA1" w:rsidR="00D05AC9" w:rsidRPr="00801A3C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548DC50" w14:textId="5813F379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</w:tcPr>
          <w:p w14:paraId="6738D029" w14:textId="0902D496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134" w:type="dxa"/>
          </w:tcPr>
          <w:p w14:paraId="0996B2B4" w14:textId="69F97891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47" w:type="dxa"/>
          </w:tcPr>
          <w:p w14:paraId="755255E4" w14:textId="0004C4EB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2B5F600" w14:textId="2C3EBCD1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9AB46AD" w14:textId="02ADA7D9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01A3C" w14:paraId="4ABA4C96" w14:textId="77777777" w:rsidTr="000A6AB5">
        <w:tc>
          <w:tcPr>
            <w:tcW w:w="1956" w:type="dxa"/>
          </w:tcPr>
          <w:p w14:paraId="3C5EE5E8" w14:textId="41A7EC28" w:rsidR="00D05AC9" w:rsidRPr="00801A3C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1FA6BCD7" w14:textId="40741E9D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</w:tcPr>
          <w:p w14:paraId="5AA7497D" w14:textId="6970357F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5EBB21E4" w14:textId="04058B48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47" w:type="dxa"/>
          </w:tcPr>
          <w:p w14:paraId="4C100DBB" w14:textId="52032909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EEB99F9" w14:textId="7DDE60AF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F7EB388" w14:textId="5B0CE6AE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01A3C" w14:paraId="600E7625" w14:textId="77777777" w:rsidTr="000A6AB5">
        <w:tc>
          <w:tcPr>
            <w:tcW w:w="1956" w:type="dxa"/>
          </w:tcPr>
          <w:p w14:paraId="6818EAB6" w14:textId="57628ED2" w:rsidR="00D05AC9" w:rsidRPr="00801A3C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EF12841" w14:textId="15896A74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</w:tcPr>
          <w:p w14:paraId="24A1FAD0" w14:textId="6175284B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</w:tcPr>
          <w:p w14:paraId="751FD60D" w14:textId="56280FFB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247" w:type="dxa"/>
          </w:tcPr>
          <w:p w14:paraId="61639E6A" w14:textId="5E4A2AEA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5C145B7" w14:textId="573013B5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29C44F7" w14:textId="18FA798E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16FBD71D" w14:textId="77777777" w:rsidTr="000A6AB5">
        <w:tc>
          <w:tcPr>
            <w:tcW w:w="1956" w:type="dxa"/>
          </w:tcPr>
          <w:p w14:paraId="25D74F0C" w14:textId="60AE7EBA" w:rsidR="00D05AC9" w:rsidRPr="00801A3C" w:rsidRDefault="00D05AC9" w:rsidP="00D05A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0003E86" w14:textId="1384669C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346B793D" w14:textId="39868A59" w:rsidR="00D05AC9" w:rsidRPr="00801A3C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1A16FBD8" w14:textId="676DAD7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A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1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47" w:type="dxa"/>
          </w:tcPr>
          <w:p w14:paraId="7EC84968" w14:textId="5E5D493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4B526F8" w14:textId="6A70E39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4A4F29B" w14:textId="5C160CF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6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61297" w:rsidRPr="008E1986" w14:paraId="611BFDBA" w14:textId="77777777" w:rsidTr="000A6AB5">
        <w:tc>
          <w:tcPr>
            <w:tcW w:w="1956" w:type="dxa"/>
          </w:tcPr>
          <w:p w14:paraId="56782CDB" w14:textId="77777777" w:rsidR="00651FC3" w:rsidRPr="00577E42" w:rsidRDefault="00651FC3" w:rsidP="00547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icidal/self-hurting thoughts</w:t>
            </w:r>
          </w:p>
        </w:tc>
        <w:tc>
          <w:tcPr>
            <w:tcW w:w="1134" w:type="dxa"/>
          </w:tcPr>
          <w:p w14:paraId="5B5DA5AC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A9A8B4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B9C67A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EFFFBEE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70A97B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22D396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1297" w:rsidRPr="008E1986" w14:paraId="53DD4669" w14:textId="77777777" w:rsidTr="000A6AB5">
        <w:tc>
          <w:tcPr>
            <w:tcW w:w="1956" w:type="dxa"/>
          </w:tcPr>
          <w:p w14:paraId="09E1B96A" w14:textId="656E7CFA" w:rsidR="00651FC3" w:rsidRPr="005479C3" w:rsidRDefault="00651FC3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mindset</w:t>
            </w:r>
          </w:p>
        </w:tc>
        <w:tc>
          <w:tcPr>
            <w:tcW w:w="1134" w:type="dxa"/>
          </w:tcPr>
          <w:p w14:paraId="3392E01D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AC92C0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869DE7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6646BB4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84A87E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40A3EC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8E1986" w14:paraId="059F35E4" w14:textId="77777777" w:rsidTr="000A6AB5">
        <w:tc>
          <w:tcPr>
            <w:tcW w:w="1956" w:type="dxa"/>
          </w:tcPr>
          <w:p w14:paraId="6AE31464" w14:textId="7DB21FAE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24922FE6" w14:textId="250A5F1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 (0.04)</w:t>
            </w:r>
          </w:p>
        </w:tc>
        <w:tc>
          <w:tcPr>
            <w:tcW w:w="1134" w:type="dxa"/>
          </w:tcPr>
          <w:p w14:paraId="17444FDE" w14:textId="4DC49F1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5)</w:t>
            </w:r>
          </w:p>
        </w:tc>
        <w:tc>
          <w:tcPr>
            <w:tcW w:w="1134" w:type="dxa"/>
          </w:tcPr>
          <w:p w14:paraId="32B8ABCD" w14:textId="16C666D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05)</w:t>
            </w:r>
          </w:p>
        </w:tc>
        <w:tc>
          <w:tcPr>
            <w:tcW w:w="1247" w:type="dxa"/>
          </w:tcPr>
          <w:p w14:paraId="71A39B21" w14:textId="717FA85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2C834204" w14:textId="12C768C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42886533" w14:textId="348D55C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05AC9" w:rsidRPr="008E1986" w14:paraId="4B8CA21A" w14:textId="77777777" w:rsidTr="000A6AB5">
        <w:tc>
          <w:tcPr>
            <w:tcW w:w="1956" w:type="dxa"/>
          </w:tcPr>
          <w:p w14:paraId="47E30F92" w14:textId="174878FB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6CD9202A" w14:textId="19EF5C4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04)</w:t>
            </w:r>
          </w:p>
        </w:tc>
        <w:tc>
          <w:tcPr>
            <w:tcW w:w="1134" w:type="dxa"/>
          </w:tcPr>
          <w:p w14:paraId="60B3DA13" w14:textId="05BD882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4)</w:t>
            </w:r>
          </w:p>
        </w:tc>
        <w:tc>
          <w:tcPr>
            <w:tcW w:w="1134" w:type="dxa"/>
          </w:tcPr>
          <w:p w14:paraId="6EC1FD9D" w14:textId="681FF64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4)</w:t>
            </w:r>
          </w:p>
        </w:tc>
        <w:tc>
          <w:tcPr>
            <w:tcW w:w="1247" w:type="dxa"/>
          </w:tcPr>
          <w:p w14:paraId="232B73C3" w14:textId="499B843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5504BFE7" w14:textId="324B92B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</w:tcPr>
          <w:p w14:paraId="3242E65F" w14:textId="14335DD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D05AC9" w:rsidRPr="008E1986" w14:paraId="1CE48DA6" w14:textId="77777777" w:rsidTr="000A6AB5">
        <w:tc>
          <w:tcPr>
            <w:tcW w:w="1956" w:type="dxa"/>
          </w:tcPr>
          <w:p w14:paraId="6D33A63F" w14:textId="4923DB04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717DA0D1" w14:textId="0EB42F5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04)</w:t>
            </w:r>
          </w:p>
        </w:tc>
        <w:tc>
          <w:tcPr>
            <w:tcW w:w="1134" w:type="dxa"/>
          </w:tcPr>
          <w:p w14:paraId="7B8F5B59" w14:textId="20A2439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3)</w:t>
            </w:r>
          </w:p>
        </w:tc>
        <w:tc>
          <w:tcPr>
            <w:tcW w:w="1134" w:type="dxa"/>
          </w:tcPr>
          <w:p w14:paraId="45B0550D" w14:textId="35E1921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0.02)</w:t>
            </w:r>
          </w:p>
        </w:tc>
        <w:tc>
          <w:tcPr>
            <w:tcW w:w="1247" w:type="dxa"/>
          </w:tcPr>
          <w:p w14:paraId="18BBA6F9" w14:textId="3549C13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72014A5D" w14:textId="60D8DEC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134" w:type="dxa"/>
          </w:tcPr>
          <w:p w14:paraId="368EBC8F" w14:textId="39C246D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D05AC9" w:rsidRPr="008E1986" w14:paraId="7FF68B0A" w14:textId="77777777" w:rsidTr="000A6AB5">
        <w:tc>
          <w:tcPr>
            <w:tcW w:w="1956" w:type="dxa"/>
          </w:tcPr>
          <w:p w14:paraId="071AC8AA" w14:textId="3B470D5F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2990CD71" w14:textId="3188054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04)</w:t>
            </w:r>
          </w:p>
        </w:tc>
        <w:tc>
          <w:tcPr>
            <w:tcW w:w="1134" w:type="dxa"/>
          </w:tcPr>
          <w:p w14:paraId="33263DEB" w14:textId="19EC3BF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4)</w:t>
            </w:r>
          </w:p>
        </w:tc>
        <w:tc>
          <w:tcPr>
            <w:tcW w:w="1134" w:type="dxa"/>
          </w:tcPr>
          <w:p w14:paraId="5D22405A" w14:textId="2D37AEE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03)</w:t>
            </w:r>
          </w:p>
        </w:tc>
        <w:tc>
          <w:tcPr>
            <w:tcW w:w="1247" w:type="dxa"/>
          </w:tcPr>
          <w:p w14:paraId="060BB0B0" w14:textId="00F8E45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9860A4F" w14:textId="0DB4205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</w:tcPr>
          <w:p w14:paraId="76463F47" w14:textId="03C2D2A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3D6428" w:rsidRPr="008E1986" w14:paraId="4C5A2F08" w14:textId="77777777" w:rsidTr="000A6AB5">
        <w:tc>
          <w:tcPr>
            <w:tcW w:w="1956" w:type="dxa"/>
          </w:tcPr>
          <w:p w14:paraId="3040EF67" w14:textId="5AC49E47" w:rsidR="003D6428" w:rsidRPr="005479C3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462D0421" w14:textId="5F61A80E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134" w:type="dxa"/>
          </w:tcPr>
          <w:p w14:paraId="48044B4B" w14:textId="124313CF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</w:tcPr>
          <w:p w14:paraId="67C945E6" w14:textId="430C626C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247" w:type="dxa"/>
          </w:tcPr>
          <w:p w14:paraId="434019F2" w14:textId="77777777" w:rsidR="003D6428" w:rsidRPr="00900EB0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147809C4" w14:textId="2AAA15BF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51ADD5E7" w14:textId="43DD5BE3" w:rsidR="003D6428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60B8F5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A45B94" w14:textId="72748B09" w:rsidR="003D6428" w:rsidRPr="005479C3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1CF56600" w14:textId="77777777" w:rsidTr="000A6AB5">
        <w:tc>
          <w:tcPr>
            <w:tcW w:w="1956" w:type="dxa"/>
          </w:tcPr>
          <w:p w14:paraId="3ACB1FD2" w14:textId="410A6F73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1D9093EF" w14:textId="54CED5A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14:paraId="4E87E6BB" w14:textId="4516F06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EAB6288" w14:textId="3E1BDA4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</w:t>
            </w:r>
          </w:p>
        </w:tc>
        <w:tc>
          <w:tcPr>
            <w:tcW w:w="1247" w:type="dxa"/>
          </w:tcPr>
          <w:p w14:paraId="1FEFEA01" w14:textId="66BB96B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1F0DFBC" w14:textId="237DD32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0C4120E" w14:textId="7C94057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4830ADB5" w14:textId="77777777" w:rsidTr="000A6AB5">
        <w:tc>
          <w:tcPr>
            <w:tcW w:w="1956" w:type="dxa"/>
          </w:tcPr>
          <w:p w14:paraId="0D56C959" w14:textId="0453F00E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5770969" w14:textId="560953D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</w:tcPr>
          <w:p w14:paraId="52B0F62F" w14:textId="4320C161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69E13845" w14:textId="0019020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47" w:type="dxa"/>
          </w:tcPr>
          <w:p w14:paraId="0038AF0C" w14:textId="459242B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9A01C21" w14:textId="2D19D43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E63DD61" w14:textId="55A2B5B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6CE6C6A1" w14:textId="77777777" w:rsidTr="000A6AB5">
        <w:tc>
          <w:tcPr>
            <w:tcW w:w="1956" w:type="dxa"/>
          </w:tcPr>
          <w:p w14:paraId="0E84D226" w14:textId="0F1E7AC8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187EA3AB" w14:textId="702F1C4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14:paraId="4D59A2E0" w14:textId="65F8A57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2CA375B" w14:textId="4A743D8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247" w:type="dxa"/>
          </w:tcPr>
          <w:p w14:paraId="22BA5894" w14:textId="1716954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1E4FA49" w14:textId="52EFD89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862AF2B" w14:textId="5E2227B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261606" w14:paraId="5CF70BD5" w14:textId="77777777" w:rsidTr="000A6AB5">
        <w:tc>
          <w:tcPr>
            <w:tcW w:w="1956" w:type="dxa"/>
          </w:tcPr>
          <w:p w14:paraId="6C5F0FAA" w14:textId="35C95CA0" w:rsidR="00D05AC9" w:rsidRPr="00261606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5E8CC4B" w14:textId="1D9FAFF0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</w:tcPr>
          <w:p w14:paraId="1EF22381" w14:textId="5D1517D8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</w:tcPr>
          <w:p w14:paraId="4A48BF90" w14:textId="7DA35280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</w:tcPr>
          <w:p w14:paraId="63E9DDE3" w14:textId="586A08CE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DF240DB" w14:textId="5653F330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1AEE0E8" w14:textId="5F596E97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261606" w14:paraId="66195CC4" w14:textId="77777777" w:rsidTr="000A6AB5">
        <w:tc>
          <w:tcPr>
            <w:tcW w:w="1956" w:type="dxa"/>
          </w:tcPr>
          <w:p w14:paraId="0C8DC56C" w14:textId="7631C0AD" w:rsidR="00D05AC9" w:rsidRPr="00261606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5DB67F3" w14:textId="5DE8BF33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3D2F9318" w14:textId="692055B6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5</w:t>
            </w:r>
          </w:p>
        </w:tc>
        <w:tc>
          <w:tcPr>
            <w:tcW w:w="1134" w:type="dxa"/>
          </w:tcPr>
          <w:p w14:paraId="652AD3F0" w14:textId="457690B0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37117E52" w14:textId="76E0A744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527EB5A" w14:textId="6DA56156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77CB42F" w14:textId="04F48707" w:rsidR="00D05AC9" w:rsidRPr="00261606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1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51FC3" w:rsidRPr="00C448AF" w14:paraId="71C775E6" w14:textId="77777777" w:rsidTr="000A6AB5">
        <w:tc>
          <w:tcPr>
            <w:tcW w:w="1956" w:type="dxa"/>
          </w:tcPr>
          <w:p w14:paraId="7608C868" w14:textId="0616F282" w:rsidR="00651FC3" w:rsidRPr="00C448AF" w:rsidRDefault="00651FC3" w:rsidP="00651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mindset</w:t>
            </w:r>
          </w:p>
        </w:tc>
        <w:tc>
          <w:tcPr>
            <w:tcW w:w="1134" w:type="dxa"/>
          </w:tcPr>
          <w:p w14:paraId="49FD2BA0" w14:textId="77777777" w:rsidR="00651FC3" w:rsidRPr="00C448AF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7F7E0E" w14:textId="77777777" w:rsidR="00651FC3" w:rsidRPr="00C448AF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13AC44" w14:textId="77777777" w:rsidR="00651FC3" w:rsidRPr="00C448AF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BC463A0" w14:textId="77777777" w:rsidR="00651FC3" w:rsidRPr="00C448AF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2ED06E" w14:textId="77777777" w:rsidR="00651FC3" w:rsidRPr="00C448AF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FF0DF6" w14:textId="77777777" w:rsidR="00651FC3" w:rsidRPr="00C448AF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428" w:rsidRPr="00C448AF" w14:paraId="624FC6D9" w14:textId="77777777" w:rsidTr="000A6AB5">
        <w:tc>
          <w:tcPr>
            <w:tcW w:w="1956" w:type="dxa"/>
          </w:tcPr>
          <w:p w14:paraId="0C02E91A" w14:textId="77239228" w:rsidR="003D6428" w:rsidRPr="00C448AF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SIGM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6B53753" w14:textId="00C5DE5D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.05)</w:t>
            </w:r>
          </w:p>
        </w:tc>
        <w:tc>
          <w:tcPr>
            <w:tcW w:w="1134" w:type="dxa"/>
          </w:tcPr>
          <w:p w14:paraId="511863C9" w14:textId="6A99256B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05)</w:t>
            </w:r>
          </w:p>
        </w:tc>
        <w:tc>
          <w:tcPr>
            <w:tcW w:w="1134" w:type="dxa"/>
          </w:tcPr>
          <w:p w14:paraId="2FB900CB" w14:textId="5DAADA52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05)</w:t>
            </w:r>
          </w:p>
        </w:tc>
        <w:tc>
          <w:tcPr>
            <w:tcW w:w="1247" w:type="dxa"/>
          </w:tcPr>
          <w:p w14:paraId="67603F5D" w14:textId="745253EA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</w:tcPr>
          <w:p w14:paraId="726BC7E5" w14:textId="22B04C37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2BE098B9" w14:textId="63E76971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3D6428" w:rsidRPr="00C448AF" w14:paraId="4C65524B" w14:textId="77777777" w:rsidTr="000A6AB5">
        <w:tc>
          <w:tcPr>
            <w:tcW w:w="1956" w:type="dxa"/>
          </w:tcPr>
          <w:p w14:paraId="298C6446" w14:textId="7F49DCBB" w:rsidR="003D6428" w:rsidRPr="00C448AF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SIGMA </w:t>
            </w:r>
          </w:p>
        </w:tc>
        <w:tc>
          <w:tcPr>
            <w:tcW w:w="1134" w:type="dxa"/>
          </w:tcPr>
          <w:p w14:paraId="09EFAB6C" w14:textId="41F0442A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.05)</w:t>
            </w:r>
          </w:p>
        </w:tc>
        <w:tc>
          <w:tcPr>
            <w:tcW w:w="1134" w:type="dxa"/>
          </w:tcPr>
          <w:p w14:paraId="4A90077B" w14:textId="103D5836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05)</w:t>
            </w:r>
          </w:p>
        </w:tc>
        <w:tc>
          <w:tcPr>
            <w:tcW w:w="1134" w:type="dxa"/>
          </w:tcPr>
          <w:p w14:paraId="127BCAD6" w14:textId="743F1E6F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5)</w:t>
            </w:r>
          </w:p>
        </w:tc>
        <w:tc>
          <w:tcPr>
            <w:tcW w:w="1247" w:type="dxa"/>
          </w:tcPr>
          <w:p w14:paraId="32211C5B" w14:textId="42E9C9FA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B4993C5" w14:textId="6CEF8B29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0B6B5B3" w14:textId="6F4BF9F8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D6428" w:rsidRPr="00C448AF" w14:paraId="1D2BD771" w14:textId="77777777" w:rsidTr="000A6AB5">
        <w:tc>
          <w:tcPr>
            <w:tcW w:w="1956" w:type="dxa"/>
          </w:tcPr>
          <w:p w14:paraId="6612DEE9" w14:textId="29083FEA" w:rsidR="003D6428" w:rsidRPr="00C448AF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SSIGP </w:t>
            </w:r>
          </w:p>
        </w:tc>
        <w:tc>
          <w:tcPr>
            <w:tcW w:w="1134" w:type="dxa"/>
          </w:tcPr>
          <w:p w14:paraId="7CFE7E69" w14:textId="00C68057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6)</w:t>
            </w:r>
          </w:p>
        </w:tc>
        <w:tc>
          <w:tcPr>
            <w:tcW w:w="1134" w:type="dxa"/>
          </w:tcPr>
          <w:p w14:paraId="4A448651" w14:textId="1C6DB708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06)</w:t>
            </w:r>
          </w:p>
        </w:tc>
        <w:tc>
          <w:tcPr>
            <w:tcW w:w="1134" w:type="dxa"/>
          </w:tcPr>
          <w:p w14:paraId="41E1BB26" w14:textId="347F7C77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05)</w:t>
            </w:r>
          </w:p>
        </w:tc>
        <w:tc>
          <w:tcPr>
            <w:tcW w:w="1247" w:type="dxa"/>
          </w:tcPr>
          <w:p w14:paraId="0BD585F6" w14:textId="26A652C2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1980EA16" w14:textId="4053EE0C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</w:t>
            </w:r>
          </w:p>
        </w:tc>
        <w:tc>
          <w:tcPr>
            <w:tcW w:w="1134" w:type="dxa"/>
          </w:tcPr>
          <w:p w14:paraId="01A11EEB" w14:textId="65167AA3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D6428" w:rsidRPr="00C448AF" w14:paraId="72576C23" w14:textId="77777777" w:rsidTr="000A6AB5">
        <w:tc>
          <w:tcPr>
            <w:tcW w:w="1956" w:type="dxa"/>
          </w:tcPr>
          <w:p w14:paraId="35F4DB20" w14:textId="63D59777" w:rsidR="003D6428" w:rsidRPr="00C448AF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ST </w:t>
            </w:r>
          </w:p>
        </w:tc>
        <w:tc>
          <w:tcPr>
            <w:tcW w:w="1134" w:type="dxa"/>
          </w:tcPr>
          <w:p w14:paraId="0D872E23" w14:textId="5A362793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05)</w:t>
            </w:r>
          </w:p>
        </w:tc>
        <w:tc>
          <w:tcPr>
            <w:tcW w:w="1134" w:type="dxa"/>
          </w:tcPr>
          <w:p w14:paraId="1601A5DF" w14:textId="38137636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05)</w:t>
            </w:r>
          </w:p>
        </w:tc>
        <w:tc>
          <w:tcPr>
            <w:tcW w:w="1134" w:type="dxa"/>
          </w:tcPr>
          <w:p w14:paraId="5845157B" w14:textId="19D6C09E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05)</w:t>
            </w:r>
          </w:p>
        </w:tc>
        <w:tc>
          <w:tcPr>
            <w:tcW w:w="1247" w:type="dxa"/>
          </w:tcPr>
          <w:p w14:paraId="6D55F5BC" w14:textId="7F3FC435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</w:tcPr>
          <w:p w14:paraId="15C11646" w14:textId="4F4B9CEA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B804157" w14:textId="0FAD0216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3D6428" w:rsidRPr="00C448AF" w14:paraId="2C24DCBB" w14:textId="77777777" w:rsidTr="000A6AB5">
        <w:tc>
          <w:tcPr>
            <w:tcW w:w="1956" w:type="dxa"/>
          </w:tcPr>
          <w:p w14:paraId="1EDC6A23" w14:textId="4068FA2F" w:rsidR="003D6428" w:rsidRPr="00C448AF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08E07817" w14:textId="664023C9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66BC6C0" w14:textId="0AC58227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134" w:type="dxa"/>
          </w:tcPr>
          <w:p w14:paraId="0FB476AA" w14:textId="16580786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47" w:type="dxa"/>
          </w:tcPr>
          <w:p w14:paraId="0D302199" w14:textId="77777777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3D9EA0E4" w14:textId="400F041E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6925C3C7" w14:textId="4C94BA8F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51D23910" w14:textId="77777777" w:rsidR="003D6428" w:rsidRPr="00C448AF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E3F46E" w14:textId="5A4A0EFB" w:rsidR="003D6428" w:rsidRPr="00C448AF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C448AF" w14:paraId="228C6CAA" w14:textId="77777777" w:rsidTr="000A6AB5">
        <w:tc>
          <w:tcPr>
            <w:tcW w:w="1956" w:type="dxa"/>
          </w:tcPr>
          <w:p w14:paraId="1D34B153" w14:textId="7E3D20CE" w:rsidR="00D05AC9" w:rsidRPr="00C448AF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09838A42" w14:textId="64E3F78A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165BB5EF" w14:textId="165F9C84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575F4EE4" w14:textId="144A5ED6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47" w:type="dxa"/>
          </w:tcPr>
          <w:p w14:paraId="7E625C16" w14:textId="13332153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E73C157" w14:textId="1555E205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9CCD822" w14:textId="1FBE60C4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C448AF" w14:paraId="4D1EF2D3" w14:textId="77777777" w:rsidTr="000A6AB5">
        <w:tc>
          <w:tcPr>
            <w:tcW w:w="1956" w:type="dxa"/>
          </w:tcPr>
          <w:p w14:paraId="00318736" w14:textId="1C434DF8" w:rsidR="00D05AC9" w:rsidRPr="00C448AF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71CC0BE" w14:textId="43201E50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</w:tcPr>
          <w:p w14:paraId="751AED3F" w14:textId="53F0928E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</w:tcPr>
          <w:p w14:paraId="250C8942" w14:textId="19409F6C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47" w:type="dxa"/>
          </w:tcPr>
          <w:p w14:paraId="6CFA6B96" w14:textId="2B922546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DFE45B0" w14:textId="1ACC9A42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EC455DD" w14:textId="65930E40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C448AF" w14:paraId="0C5B900E" w14:textId="77777777" w:rsidTr="000A6AB5">
        <w:tc>
          <w:tcPr>
            <w:tcW w:w="1956" w:type="dxa"/>
          </w:tcPr>
          <w:p w14:paraId="37566617" w14:textId="3AE8E0BB" w:rsidR="00D05AC9" w:rsidRPr="00C448AF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0897473E" w14:textId="6D45D362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</w:tcPr>
          <w:p w14:paraId="2E94C28F" w14:textId="78BF8A25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</w:tcPr>
          <w:p w14:paraId="1BF8A1CC" w14:textId="20CA6F08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47" w:type="dxa"/>
          </w:tcPr>
          <w:p w14:paraId="2C63CB47" w14:textId="20ACCA25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B7A372A" w14:textId="3646918C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AA30DF6" w14:textId="55969F4A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C448AF" w14:paraId="39DF8DD6" w14:textId="77777777" w:rsidTr="000A6AB5">
        <w:tc>
          <w:tcPr>
            <w:tcW w:w="1956" w:type="dxa"/>
          </w:tcPr>
          <w:p w14:paraId="2FB21BF7" w14:textId="591BB7AD" w:rsidR="00D05AC9" w:rsidRPr="00C448AF" w:rsidRDefault="00D05AC9" w:rsidP="00D05A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EE79304" w14:textId="5463BEE0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14:paraId="74FFFACF" w14:textId="5FFFD6B8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</w:tcPr>
          <w:p w14:paraId="1B45C8CB" w14:textId="04E5229F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247" w:type="dxa"/>
          </w:tcPr>
          <w:p w14:paraId="5F34D54F" w14:textId="1FD3AD82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8E80F12" w14:textId="4C4A6AD8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996D112" w14:textId="0E69C542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4ECA013D" w14:textId="77777777" w:rsidTr="000A6AB5">
        <w:tc>
          <w:tcPr>
            <w:tcW w:w="1956" w:type="dxa"/>
          </w:tcPr>
          <w:p w14:paraId="50510C9A" w14:textId="32CEC876" w:rsidR="00D05AC9" w:rsidRPr="00C448AF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05D632F" w14:textId="01AA82E1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29B2E9DA" w14:textId="09D6D3E6" w:rsidR="00D05AC9" w:rsidRPr="00C448AF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FC219A0" w14:textId="5472CCD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4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</w:tcPr>
          <w:p w14:paraId="645DE943" w14:textId="16B4135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1CA9CE4" w14:textId="5DF1C92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4F1795E" w14:textId="0AC1339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C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51FC3" w:rsidRPr="008E1986" w14:paraId="77C908B5" w14:textId="77777777" w:rsidTr="000A6AB5">
        <w:tc>
          <w:tcPr>
            <w:tcW w:w="1956" w:type="dxa"/>
          </w:tcPr>
          <w:p w14:paraId="369E55D4" w14:textId="77777777" w:rsidR="00651FC3" w:rsidRPr="00577E42" w:rsidRDefault="00651FC3" w:rsidP="00547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Control Questionnaire – Emotion Control</w:t>
            </w:r>
          </w:p>
        </w:tc>
        <w:tc>
          <w:tcPr>
            <w:tcW w:w="1134" w:type="dxa"/>
          </w:tcPr>
          <w:p w14:paraId="734F8998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5E756B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CB649C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4DF8D3E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3A2B77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A22097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FC3" w:rsidRPr="008E1986" w14:paraId="2F65121B" w14:textId="77777777" w:rsidTr="000A6AB5">
        <w:tc>
          <w:tcPr>
            <w:tcW w:w="1956" w:type="dxa"/>
          </w:tcPr>
          <w:p w14:paraId="76600F5F" w14:textId="32B1965B" w:rsidR="00651FC3" w:rsidRPr="005479C3" w:rsidRDefault="00651FC3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mindset</w:t>
            </w:r>
          </w:p>
        </w:tc>
        <w:tc>
          <w:tcPr>
            <w:tcW w:w="1134" w:type="dxa"/>
          </w:tcPr>
          <w:p w14:paraId="5E3AA705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26603C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46831C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E20B48B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BB1D80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678BA5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8E1986" w14:paraId="6F56A02B" w14:textId="77777777" w:rsidTr="000A6AB5">
        <w:tc>
          <w:tcPr>
            <w:tcW w:w="1956" w:type="dxa"/>
          </w:tcPr>
          <w:p w14:paraId="5374757E" w14:textId="7D5D777A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35CC3AE4" w14:textId="7FEAD1F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134" w:type="dxa"/>
          </w:tcPr>
          <w:p w14:paraId="76FC07AE" w14:textId="7B3CABB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(0.6)</w:t>
            </w:r>
          </w:p>
        </w:tc>
        <w:tc>
          <w:tcPr>
            <w:tcW w:w="1134" w:type="dxa"/>
          </w:tcPr>
          <w:p w14:paraId="3DBF89A9" w14:textId="4315E41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247" w:type="dxa"/>
          </w:tcPr>
          <w:p w14:paraId="7810DE26" w14:textId="4CE49ED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3A275C21" w14:textId="2CEA506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13062F70" w14:textId="2CDF5CF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D05AC9" w:rsidRPr="008E1986" w14:paraId="6D54C219" w14:textId="77777777" w:rsidTr="000A6AB5">
        <w:tc>
          <w:tcPr>
            <w:tcW w:w="1956" w:type="dxa"/>
          </w:tcPr>
          <w:p w14:paraId="694B9292" w14:textId="54850551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1342DC1C" w14:textId="48A1C7F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702D553" w14:textId="50F1269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2BE78A5" w14:textId="3437AAE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0.6)</w:t>
            </w:r>
          </w:p>
        </w:tc>
        <w:tc>
          <w:tcPr>
            <w:tcW w:w="1247" w:type="dxa"/>
          </w:tcPr>
          <w:p w14:paraId="3026FADB" w14:textId="6B4A6D2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62725DC7" w14:textId="2E45668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</w:tcPr>
          <w:p w14:paraId="58847A4D" w14:textId="382A959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  <w:tr w:rsidR="00D05AC9" w:rsidRPr="008E1986" w14:paraId="20B55364" w14:textId="77777777" w:rsidTr="000A6AB5">
        <w:tc>
          <w:tcPr>
            <w:tcW w:w="1956" w:type="dxa"/>
          </w:tcPr>
          <w:p w14:paraId="67A72906" w14:textId="765EE6EA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12DDB368" w14:textId="5C23E0F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E3869A8" w14:textId="3B846FD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53A39CF" w14:textId="1E4D20B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 (0.7)</w:t>
            </w:r>
          </w:p>
        </w:tc>
        <w:tc>
          <w:tcPr>
            <w:tcW w:w="1247" w:type="dxa"/>
          </w:tcPr>
          <w:p w14:paraId="15C883A2" w14:textId="7AC8AC6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486E91A0" w14:textId="7A4110D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</w:tcPr>
          <w:p w14:paraId="54D594AB" w14:textId="3AB82A3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D05AC9" w:rsidRPr="008E1986" w14:paraId="789D0650" w14:textId="77777777" w:rsidTr="000A6AB5">
        <w:tc>
          <w:tcPr>
            <w:tcW w:w="1956" w:type="dxa"/>
          </w:tcPr>
          <w:p w14:paraId="674CF30D" w14:textId="356DAE4D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, estimated marginal means (SE)</w:t>
            </w:r>
          </w:p>
        </w:tc>
        <w:tc>
          <w:tcPr>
            <w:tcW w:w="1134" w:type="dxa"/>
          </w:tcPr>
          <w:p w14:paraId="0E151DC1" w14:textId="4AFCCCF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0.5)</w:t>
            </w:r>
          </w:p>
        </w:tc>
        <w:tc>
          <w:tcPr>
            <w:tcW w:w="1134" w:type="dxa"/>
          </w:tcPr>
          <w:p w14:paraId="5B233B65" w14:textId="6B571CB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1AA7A10" w14:textId="175C611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0.6)</w:t>
            </w:r>
          </w:p>
        </w:tc>
        <w:tc>
          <w:tcPr>
            <w:tcW w:w="1247" w:type="dxa"/>
          </w:tcPr>
          <w:p w14:paraId="3419B8FD" w14:textId="289C2FF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134" w:type="dxa"/>
          </w:tcPr>
          <w:p w14:paraId="59DAA171" w14:textId="1B49B6F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134" w:type="dxa"/>
          </w:tcPr>
          <w:p w14:paraId="33705C98" w14:textId="1404582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3D6428" w:rsidRPr="008E1986" w14:paraId="1A4D9870" w14:textId="77777777" w:rsidTr="000A6AB5">
        <w:tc>
          <w:tcPr>
            <w:tcW w:w="1956" w:type="dxa"/>
          </w:tcPr>
          <w:p w14:paraId="3B0815C3" w14:textId="58F20301" w:rsidR="003D6428" w:rsidRPr="005479C3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4037A67E" w14:textId="6C75AB39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31FB02A5" w14:textId="187F007D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5A149BD" w14:textId="6CC68DFF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47" w:type="dxa"/>
          </w:tcPr>
          <w:p w14:paraId="0A85A568" w14:textId="77777777" w:rsidR="003D6428" w:rsidRPr="00900EB0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0544F0D0" w14:textId="68D48FA5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3C94AD20" w14:textId="396E5C39" w:rsidR="003D6428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62D90E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2DBA36" w14:textId="5563F076" w:rsidR="003D6428" w:rsidRPr="005479C3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63FD8066" w14:textId="77777777" w:rsidTr="000A6AB5">
        <w:tc>
          <w:tcPr>
            <w:tcW w:w="1956" w:type="dxa"/>
          </w:tcPr>
          <w:p w14:paraId="2DDDCCF7" w14:textId="1BCF7A27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310CF620" w14:textId="60DA505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594AEDA9" w14:textId="222B638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14:paraId="2A8C438A" w14:textId="43F5290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247" w:type="dxa"/>
          </w:tcPr>
          <w:p w14:paraId="6207C21F" w14:textId="11A7D87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EAF19EB" w14:textId="3D52C5B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E823378" w14:textId="379E9AF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23351A1E" w14:textId="77777777" w:rsidTr="000A6AB5">
        <w:tc>
          <w:tcPr>
            <w:tcW w:w="1956" w:type="dxa"/>
          </w:tcPr>
          <w:p w14:paraId="0F33A1FF" w14:textId="3B460B90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ADA7E6A" w14:textId="166D651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3B308CFD" w14:textId="19CE1DB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</w:tcPr>
          <w:p w14:paraId="509D8FA4" w14:textId="552BF2B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</w:tcPr>
          <w:p w14:paraId="479C563A" w14:textId="6F27F91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3A4CC21" w14:textId="2B774A0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437FEC1" w14:textId="5AABE0A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7064EB" w14:paraId="73301A6D" w14:textId="77777777" w:rsidTr="000A6AB5">
        <w:tc>
          <w:tcPr>
            <w:tcW w:w="1956" w:type="dxa"/>
          </w:tcPr>
          <w:p w14:paraId="4737A8DF" w14:textId="04F8717C" w:rsidR="00D05AC9" w:rsidRPr="007064EB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3D5640CA" w14:textId="3D0FB3F0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</w:tcPr>
          <w:p w14:paraId="31004DB1" w14:textId="2311FE80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3B13DA3" w14:textId="5126A366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47" w:type="dxa"/>
          </w:tcPr>
          <w:p w14:paraId="71969B36" w14:textId="6B8ABE9D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9CD5057" w14:textId="1A5F0160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48FFED6" w14:textId="0ED6483A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7064EB" w14:paraId="407CDF8A" w14:textId="77777777" w:rsidTr="000A6AB5">
        <w:tc>
          <w:tcPr>
            <w:tcW w:w="1956" w:type="dxa"/>
          </w:tcPr>
          <w:p w14:paraId="1772BAC4" w14:textId="3BA8E77B" w:rsidR="00D05AC9" w:rsidRPr="007064EB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2773ABB9" w14:textId="4F1F63AA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14:paraId="1B8FACBB" w14:textId="07BBF200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</w:tcPr>
          <w:p w14:paraId="71E23136" w14:textId="2823574E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0D86D610" w14:textId="44BF8B24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8CED797" w14:textId="49C480C3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231830B" w14:textId="4D9D9F94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7064EB" w14:paraId="4074A9A2" w14:textId="77777777" w:rsidTr="000A6AB5">
        <w:tc>
          <w:tcPr>
            <w:tcW w:w="1956" w:type="dxa"/>
          </w:tcPr>
          <w:p w14:paraId="119880DD" w14:textId="7DE34703" w:rsidR="00D05AC9" w:rsidRPr="007064EB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22944C98" w14:textId="5F445C1A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</w:tcPr>
          <w:p w14:paraId="2E4B2070" w14:textId="347D7800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</w:tcPr>
          <w:p w14:paraId="13282B87" w14:textId="69078637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47" w:type="dxa"/>
          </w:tcPr>
          <w:p w14:paraId="071A8E6C" w14:textId="0349B288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0D67770" w14:textId="128C9E39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EB0D1FC" w14:textId="32FFC7AF" w:rsidR="00D05AC9" w:rsidRPr="007064E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3457E" w:rsidRPr="008D4A1B" w14:paraId="14D6A675" w14:textId="77777777" w:rsidTr="000A6AB5">
        <w:tc>
          <w:tcPr>
            <w:tcW w:w="1956" w:type="dxa"/>
          </w:tcPr>
          <w:p w14:paraId="569C73B5" w14:textId="17FA3D74" w:rsidR="00651FC3" w:rsidRPr="008D4A1B" w:rsidRDefault="00651FC3" w:rsidP="00651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mindset</w:t>
            </w:r>
          </w:p>
        </w:tc>
        <w:tc>
          <w:tcPr>
            <w:tcW w:w="1134" w:type="dxa"/>
          </w:tcPr>
          <w:p w14:paraId="4B0FC803" w14:textId="77777777" w:rsidR="00651FC3" w:rsidRPr="008D4A1B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78EC17" w14:textId="77777777" w:rsidR="00651FC3" w:rsidRPr="008D4A1B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05EF65" w14:textId="77777777" w:rsidR="00651FC3" w:rsidRPr="008D4A1B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FBDC2A5" w14:textId="77777777" w:rsidR="00651FC3" w:rsidRPr="008D4A1B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E0FC52" w14:textId="77777777" w:rsidR="00651FC3" w:rsidRPr="008D4A1B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B3CC175" w14:textId="77777777" w:rsidR="00651FC3" w:rsidRPr="008D4A1B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8D4A1B" w14:paraId="6A775A28" w14:textId="77777777" w:rsidTr="000A6AB5">
        <w:tc>
          <w:tcPr>
            <w:tcW w:w="1956" w:type="dxa"/>
          </w:tcPr>
          <w:p w14:paraId="09BCA136" w14:textId="7EF822DF" w:rsidR="00D05AC9" w:rsidRPr="008D4A1B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24814BC4" w14:textId="654E9014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 (0.5)</w:t>
            </w:r>
          </w:p>
        </w:tc>
        <w:tc>
          <w:tcPr>
            <w:tcW w:w="1134" w:type="dxa"/>
          </w:tcPr>
          <w:p w14:paraId="0F446C0F" w14:textId="48BEA069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EF2245C" w14:textId="757E9503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3A69BE01" w14:textId="2FDCE824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134" w:type="dxa"/>
          </w:tcPr>
          <w:p w14:paraId="05AB0B60" w14:textId="1C3D19C5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DE021A4" w14:textId="2C3D4E30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D05AC9" w:rsidRPr="008D4A1B" w14:paraId="72632F96" w14:textId="77777777" w:rsidTr="000A6AB5">
        <w:tc>
          <w:tcPr>
            <w:tcW w:w="1956" w:type="dxa"/>
          </w:tcPr>
          <w:p w14:paraId="7FCA989A" w14:textId="20924BC7" w:rsidR="00D05AC9" w:rsidRPr="008D4A1B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1A4D579D" w14:textId="7A93049A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426EBB1" w14:textId="316C49C2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134" w:type="dxa"/>
          </w:tcPr>
          <w:p w14:paraId="042CADFC" w14:textId="62E94A01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411B575E" w14:textId="5E17DDF7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50F37B2D" w14:textId="24CE1FFE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7C958DF" w14:textId="3DF18F9F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</w:tr>
      <w:tr w:rsidR="00D05AC9" w:rsidRPr="008D4A1B" w14:paraId="4A6FD777" w14:textId="77777777" w:rsidTr="000A6AB5">
        <w:tc>
          <w:tcPr>
            <w:tcW w:w="1956" w:type="dxa"/>
          </w:tcPr>
          <w:p w14:paraId="62257FC2" w14:textId="57003869" w:rsidR="00D05AC9" w:rsidRPr="008D4A1B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53A30F77" w14:textId="3BAF5117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134" w:type="dxa"/>
          </w:tcPr>
          <w:p w14:paraId="319527D7" w14:textId="657D4DAE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 (0.4)</w:t>
            </w:r>
          </w:p>
        </w:tc>
        <w:tc>
          <w:tcPr>
            <w:tcW w:w="1134" w:type="dxa"/>
          </w:tcPr>
          <w:p w14:paraId="42263441" w14:textId="306769A0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247" w:type="dxa"/>
          </w:tcPr>
          <w:p w14:paraId="4EAF7096" w14:textId="151BB1B4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</w:tcPr>
          <w:p w14:paraId="3B7F1591" w14:textId="7219EDD5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</w:tcPr>
          <w:p w14:paraId="156B24CF" w14:textId="6ECC5016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05AC9" w:rsidRPr="008D4A1B" w14:paraId="6272B81C" w14:textId="77777777" w:rsidTr="000A6AB5">
        <w:tc>
          <w:tcPr>
            <w:tcW w:w="1956" w:type="dxa"/>
          </w:tcPr>
          <w:p w14:paraId="3FA9C7E6" w14:textId="77A61B22" w:rsidR="00D05AC9" w:rsidRPr="008D4A1B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6F6689F5" w14:textId="153D0A87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0.4)</w:t>
            </w:r>
          </w:p>
        </w:tc>
        <w:tc>
          <w:tcPr>
            <w:tcW w:w="1134" w:type="dxa"/>
          </w:tcPr>
          <w:p w14:paraId="4BC7802D" w14:textId="6A0A4585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F8D2812" w14:textId="1C7EB13A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(0.4)</w:t>
            </w:r>
          </w:p>
        </w:tc>
        <w:tc>
          <w:tcPr>
            <w:tcW w:w="1247" w:type="dxa"/>
          </w:tcPr>
          <w:p w14:paraId="25471FB2" w14:textId="51EDD667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3497AB62" w14:textId="64D1A158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39969F86" w14:textId="5F3744AB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3D6428" w:rsidRPr="008D4A1B" w14:paraId="0FCDF1EE" w14:textId="77777777" w:rsidTr="000A6AB5">
        <w:tc>
          <w:tcPr>
            <w:tcW w:w="1956" w:type="dxa"/>
          </w:tcPr>
          <w:p w14:paraId="660E019B" w14:textId="699F9B19" w:rsidR="003D6428" w:rsidRPr="008D4A1B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426085AE" w14:textId="7B1B9821" w:rsidR="003D6428" w:rsidRPr="008D4A1B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</w:tcPr>
          <w:p w14:paraId="0BF52D0B" w14:textId="4DD2BC46" w:rsidR="003D6428" w:rsidRPr="008D4A1B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</w:tcPr>
          <w:p w14:paraId="57CDC7C0" w14:textId="23EC3EF3" w:rsidR="003D6428" w:rsidRPr="008D4A1B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47" w:type="dxa"/>
          </w:tcPr>
          <w:p w14:paraId="2D9442F0" w14:textId="77777777" w:rsidR="003D6428" w:rsidRPr="008D4A1B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A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7E7D7BD3" w14:textId="44272A72" w:rsidR="003D6428" w:rsidRPr="008D4A1B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50209F47" w14:textId="6382AB53" w:rsidR="003D6428" w:rsidRPr="008D4A1B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134" w:type="dxa"/>
          </w:tcPr>
          <w:p w14:paraId="0E8B4475" w14:textId="298E4945" w:rsidR="003D6428" w:rsidRPr="008D4A1B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D4A1B" w14:paraId="40103A80" w14:textId="77777777" w:rsidTr="000A6AB5">
        <w:tc>
          <w:tcPr>
            <w:tcW w:w="1956" w:type="dxa"/>
          </w:tcPr>
          <w:p w14:paraId="6AC6FE7E" w14:textId="4FF1759F" w:rsidR="00D05AC9" w:rsidRPr="008D4A1B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6F1E091A" w14:textId="6D8A2F1B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6E5028D9" w14:textId="666740B4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143BF729" w14:textId="0D2897A0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5B8589C7" w14:textId="33832991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D0385BD" w14:textId="07656AC2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B2E7375" w14:textId="3402A258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D4A1B" w14:paraId="1C0EFE5D" w14:textId="77777777" w:rsidTr="000A6AB5">
        <w:tc>
          <w:tcPr>
            <w:tcW w:w="1956" w:type="dxa"/>
          </w:tcPr>
          <w:p w14:paraId="49A12906" w14:textId="3C2EBAB6" w:rsidR="00D05AC9" w:rsidRPr="008D4A1B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6AFB3EE" w14:textId="1E4D5C83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134" w:type="dxa"/>
          </w:tcPr>
          <w:p w14:paraId="5D9688C0" w14:textId="1C6ABCBB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73091F0A" w14:textId="1693F2A1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3FF8B50C" w14:textId="49DE6BCD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3467549" w14:textId="58BD43FB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10E48E4" w14:textId="641AE7DA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D4A1B" w14:paraId="634467AC" w14:textId="77777777" w:rsidTr="000A6AB5">
        <w:tc>
          <w:tcPr>
            <w:tcW w:w="1956" w:type="dxa"/>
          </w:tcPr>
          <w:p w14:paraId="0640FDB9" w14:textId="74BF85E5" w:rsidR="00D05AC9" w:rsidRPr="008D4A1B" w:rsidRDefault="00D05AC9" w:rsidP="00D05A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06524936" w14:textId="4E157AD9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</w:tcPr>
          <w:p w14:paraId="1DCF51C8" w14:textId="69C88755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14:paraId="3581277B" w14:textId="735DDFE1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247" w:type="dxa"/>
          </w:tcPr>
          <w:p w14:paraId="36D47642" w14:textId="74DA864A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FC99899" w14:textId="6FE5D42A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3EFD829" w14:textId="773D9263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D4A1B" w14:paraId="11547AAB" w14:textId="77777777" w:rsidTr="000A6AB5">
        <w:tc>
          <w:tcPr>
            <w:tcW w:w="1956" w:type="dxa"/>
          </w:tcPr>
          <w:p w14:paraId="524A15F6" w14:textId="4B365633" w:rsidR="00D05AC9" w:rsidRPr="008D4A1B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F396E75" w14:textId="667348EE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</w:tcPr>
          <w:p w14:paraId="594F7484" w14:textId="17213214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5835C916" w14:textId="2B93D95B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247" w:type="dxa"/>
          </w:tcPr>
          <w:p w14:paraId="227048BB" w14:textId="7E5EB785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8A2EB73" w14:textId="5F09433F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D2F797D" w14:textId="1025CF9C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760743A1" w14:textId="77777777" w:rsidTr="000A6AB5">
        <w:tc>
          <w:tcPr>
            <w:tcW w:w="1956" w:type="dxa"/>
          </w:tcPr>
          <w:p w14:paraId="70F2A5D2" w14:textId="4F34CD2B" w:rsidR="00D05AC9" w:rsidRPr="008D4A1B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27D04FDE" w14:textId="1FA4029E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7D94C4BF" w14:textId="3E06ADE7" w:rsidR="00D05AC9" w:rsidRPr="008D4A1B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</w:tcPr>
          <w:p w14:paraId="4F4CD011" w14:textId="617A8D1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4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50D6FF9B" w14:textId="12B3663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318B892" w14:textId="0165A8A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66D9C05" w14:textId="159A600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8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51FC3" w:rsidRPr="008E1986" w14:paraId="2DE25937" w14:textId="77777777" w:rsidTr="000A6AB5">
        <w:tc>
          <w:tcPr>
            <w:tcW w:w="1956" w:type="dxa"/>
          </w:tcPr>
          <w:p w14:paraId="0FBA7333" w14:textId="77777777" w:rsidR="00651FC3" w:rsidRPr="00577E42" w:rsidRDefault="00651FC3" w:rsidP="00547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ralisation Scale - Helplessness</w:t>
            </w:r>
          </w:p>
        </w:tc>
        <w:tc>
          <w:tcPr>
            <w:tcW w:w="1134" w:type="dxa"/>
          </w:tcPr>
          <w:p w14:paraId="7EE21ACE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2B4247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9A77EE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9F7D301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66BCC9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652251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FC3" w:rsidRPr="008E1986" w14:paraId="0D8F191D" w14:textId="77777777" w:rsidTr="000A6AB5">
        <w:tc>
          <w:tcPr>
            <w:tcW w:w="1956" w:type="dxa"/>
          </w:tcPr>
          <w:p w14:paraId="5F855A03" w14:textId="30E54EF5" w:rsidR="00651FC3" w:rsidRPr="005479C3" w:rsidRDefault="00651FC3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mindset</w:t>
            </w:r>
          </w:p>
        </w:tc>
        <w:tc>
          <w:tcPr>
            <w:tcW w:w="1134" w:type="dxa"/>
          </w:tcPr>
          <w:p w14:paraId="19DB066D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923534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0FC8CF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E977A86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4468E8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795A6F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8E1986" w14:paraId="28ABFFA6" w14:textId="77777777" w:rsidTr="000A6AB5">
        <w:tc>
          <w:tcPr>
            <w:tcW w:w="1956" w:type="dxa"/>
          </w:tcPr>
          <w:p w14:paraId="45C31745" w14:textId="3DA69C82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68609292" w14:textId="66AE622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BE3E971" w14:textId="7B6C6C9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0.4)</w:t>
            </w:r>
          </w:p>
        </w:tc>
        <w:tc>
          <w:tcPr>
            <w:tcW w:w="1134" w:type="dxa"/>
          </w:tcPr>
          <w:p w14:paraId="517F7E4C" w14:textId="6261F727" w:rsidR="00D05AC9" w:rsidRPr="00AC5601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1247" w:type="dxa"/>
          </w:tcPr>
          <w:p w14:paraId="231D192E" w14:textId="1AA6C22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E5BBEF2" w14:textId="1FC585D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</w:tcPr>
          <w:p w14:paraId="10B91D76" w14:textId="5083002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05AC9" w:rsidRPr="008E1986" w14:paraId="54AB49FB" w14:textId="77777777" w:rsidTr="000A6AB5">
        <w:tc>
          <w:tcPr>
            <w:tcW w:w="1956" w:type="dxa"/>
          </w:tcPr>
          <w:p w14:paraId="697B5D97" w14:textId="0F65DAFB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3CC26556" w14:textId="478C555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8B67B46" w14:textId="55C41DE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BA3D68A" w14:textId="49BCAA66" w:rsidR="00D05AC9" w:rsidRPr="00AC5601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0.4)</w:t>
            </w:r>
          </w:p>
        </w:tc>
        <w:tc>
          <w:tcPr>
            <w:tcW w:w="1247" w:type="dxa"/>
          </w:tcPr>
          <w:p w14:paraId="376A491F" w14:textId="2133839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</w:t>
            </w:r>
          </w:p>
        </w:tc>
        <w:tc>
          <w:tcPr>
            <w:tcW w:w="1134" w:type="dxa"/>
          </w:tcPr>
          <w:p w14:paraId="0383EDB4" w14:textId="24692F5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14:paraId="7742B1C8" w14:textId="138465C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</w:tr>
      <w:tr w:rsidR="00D05AC9" w:rsidRPr="008E1986" w14:paraId="7049CC40" w14:textId="77777777" w:rsidTr="000A6AB5">
        <w:tc>
          <w:tcPr>
            <w:tcW w:w="1956" w:type="dxa"/>
          </w:tcPr>
          <w:p w14:paraId="4A41F3A1" w14:textId="63C438BA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5F2C5256" w14:textId="6141E8A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25F87D5" w14:textId="1F164F7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134" w:type="dxa"/>
          </w:tcPr>
          <w:p w14:paraId="65EAC101" w14:textId="4D5C828E" w:rsidR="00D05AC9" w:rsidRPr="00AC5601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1247" w:type="dxa"/>
          </w:tcPr>
          <w:p w14:paraId="79FB4044" w14:textId="3995D2D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36DD690A" w14:textId="3395AA7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</w:tcPr>
          <w:p w14:paraId="671373AE" w14:textId="3C1E74A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</w:tr>
      <w:tr w:rsidR="00D05AC9" w:rsidRPr="008E1986" w14:paraId="7CAF5D1A" w14:textId="77777777" w:rsidTr="000A6AB5">
        <w:tc>
          <w:tcPr>
            <w:tcW w:w="1956" w:type="dxa"/>
          </w:tcPr>
          <w:p w14:paraId="5A2D9E9F" w14:textId="02F02AD7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232B1ED8" w14:textId="485A910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84AF938" w14:textId="7587C7C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0.3)</w:t>
            </w:r>
          </w:p>
        </w:tc>
        <w:tc>
          <w:tcPr>
            <w:tcW w:w="1134" w:type="dxa"/>
          </w:tcPr>
          <w:p w14:paraId="7F47AE62" w14:textId="11B4375D" w:rsidR="00D05AC9" w:rsidRPr="00AC5601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1247" w:type="dxa"/>
          </w:tcPr>
          <w:p w14:paraId="7BF9EC05" w14:textId="3846158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3DE076ED" w14:textId="1824DC7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73F265B" w14:textId="34D8C94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</w:tr>
      <w:tr w:rsidR="003D6428" w:rsidRPr="008E1986" w14:paraId="66F404CA" w14:textId="77777777" w:rsidTr="000A6AB5">
        <w:tc>
          <w:tcPr>
            <w:tcW w:w="1956" w:type="dxa"/>
          </w:tcPr>
          <w:p w14:paraId="6E93ABCC" w14:textId="2BFC5173" w:rsidR="003D6428" w:rsidRPr="005479C3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3232ACF8" w14:textId="7185AAA2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14:paraId="5D22634F" w14:textId="1A479524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</w:tcPr>
          <w:p w14:paraId="0B48B6E7" w14:textId="4CE72C03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</w:tcPr>
          <w:p w14:paraId="2BD8BDC4" w14:textId="77777777" w:rsidR="003D6428" w:rsidRPr="00900EB0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55E9C5CF" w14:textId="04993A41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4F567A2A" w14:textId="714E01D8" w:rsidR="003D6428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1FD2C0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E4CF5D" w14:textId="2B2A49C2" w:rsidR="003D6428" w:rsidRPr="005479C3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1DD19405" w14:textId="77777777" w:rsidTr="000A6AB5">
        <w:tc>
          <w:tcPr>
            <w:tcW w:w="1956" w:type="dxa"/>
          </w:tcPr>
          <w:p w14:paraId="3A68A9B3" w14:textId="27B1EBC5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5C431C94" w14:textId="235C551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15AC50D4" w14:textId="18CCAFE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EA5A08C" w14:textId="06D7D76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</w:tcPr>
          <w:p w14:paraId="030CD1F0" w14:textId="641D24D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DDE84B5" w14:textId="3F3D9B0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C95E726" w14:textId="14AC80B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FB6882" w14:paraId="452EFF3C" w14:textId="77777777" w:rsidTr="000A6AB5">
        <w:tc>
          <w:tcPr>
            <w:tcW w:w="1956" w:type="dxa"/>
          </w:tcPr>
          <w:p w14:paraId="0C2836FF" w14:textId="189B6934" w:rsidR="00D05AC9" w:rsidRPr="00FB688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DD28A6F" w14:textId="4E543147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115AE33" w14:textId="2DC80DF5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07C8A755" w14:textId="785C2D62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37C82253" w14:textId="4D1B257F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3D997B5" w14:textId="39723C9B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D9DAE28" w14:textId="38D34ED7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FB6882" w14:paraId="78BE51BE" w14:textId="77777777" w:rsidTr="000A6AB5">
        <w:tc>
          <w:tcPr>
            <w:tcW w:w="1956" w:type="dxa"/>
          </w:tcPr>
          <w:p w14:paraId="37027E4F" w14:textId="655775F4" w:rsidR="00D05AC9" w:rsidRPr="00FB688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75B46A8C" w14:textId="560F6D60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</w:t>
            </w:r>
          </w:p>
        </w:tc>
        <w:tc>
          <w:tcPr>
            <w:tcW w:w="1134" w:type="dxa"/>
          </w:tcPr>
          <w:p w14:paraId="25687280" w14:textId="4B3650B0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32FD52DF" w14:textId="029A576B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247" w:type="dxa"/>
          </w:tcPr>
          <w:p w14:paraId="3B60FB98" w14:textId="257A475D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2A0D41B" w14:textId="6E8BDBF3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EF5DA23" w14:textId="1D845DD5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FB6882" w14:paraId="22FD24A2" w14:textId="77777777" w:rsidTr="000A6AB5">
        <w:tc>
          <w:tcPr>
            <w:tcW w:w="1956" w:type="dxa"/>
          </w:tcPr>
          <w:p w14:paraId="3852EED8" w14:textId="4019DC83" w:rsidR="00D05AC9" w:rsidRPr="00FB688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0A1A205" w14:textId="163C42B5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3D17395" w14:textId="24248B7B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054BE5D6" w14:textId="051E11C8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  <w:tc>
          <w:tcPr>
            <w:tcW w:w="1247" w:type="dxa"/>
          </w:tcPr>
          <w:p w14:paraId="4BBCF9E4" w14:textId="5F108689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BCB6DAE" w14:textId="0681EAB9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63B7B7C" w14:textId="7A10720B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FB6882" w14:paraId="7205E223" w14:textId="77777777" w:rsidTr="000A6AB5">
        <w:tc>
          <w:tcPr>
            <w:tcW w:w="1956" w:type="dxa"/>
          </w:tcPr>
          <w:p w14:paraId="6473137F" w14:textId="55BDD176" w:rsidR="00D05AC9" w:rsidRPr="00FB688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2DBFD544" w14:textId="3C10C964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</w:tcPr>
          <w:p w14:paraId="33655B49" w14:textId="279E5276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</w:tcPr>
          <w:p w14:paraId="526BC13B" w14:textId="37B282F6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247" w:type="dxa"/>
          </w:tcPr>
          <w:p w14:paraId="0AE0D9BD" w14:textId="1806281D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F0DF150" w14:textId="41166EFC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4EF791C" w14:textId="63F3FCA4" w:rsidR="00D05AC9" w:rsidRPr="00FB688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3457E" w:rsidRPr="00334972" w14:paraId="2FAAEB1E" w14:textId="77777777" w:rsidTr="000A6AB5">
        <w:tc>
          <w:tcPr>
            <w:tcW w:w="1956" w:type="dxa"/>
          </w:tcPr>
          <w:p w14:paraId="66C1570B" w14:textId="7485CDC9" w:rsidR="00651FC3" w:rsidRPr="00334972" w:rsidRDefault="00651FC3" w:rsidP="00651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mindset</w:t>
            </w:r>
          </w:p>
        </w:tc>
        <w:tc>
          <w:tcPr>
            <w:tcW w:w="1134" w:type="dxa"/>
          </w:tcPr>
          <w:p w14:paraId="2235246E" w14:textId="77777777" w:rsidR="00651FC3" w:rsidRPr="00334972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C344DC" w14:textId="77777777" w:rsidR="00651FC3" w:rsidRPr="00334972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358EE7" w14:textId="77777777" w:rsidR="00651FC3" w:rsidRPr="00334972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AB80BCF" w14:textId="77777777" w:rsidR="00651FC3" w:rsidRPr="00334972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A9E084" w14:textId="77777777" w:rsidR="00651FC3" w:rsidRPr="00334972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16D30A" w14:textId="77777777" w:rsidR="00651FC3" w:rsidRPr="00334972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334972" w14:paraId="69422B82" w14:textId="77777777" w:rsidTr="000A6AB5">
        <w:tc>
          <w:tcPr>
            <w:tcW w:w="1956" w:type="dxa"/>
          </w:tcPr>
          <w:p w14:paraId="4B0AB87D" w14:textId="0D523D88" w:rsidR="00D05AC9" w:rsidRPr="0033497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75545E09" w14:textId="0CD95925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(0.3)</w:t>
            </w:r>
          </w:p>
        </w:tc>
        <w:tc>
          <w:tcPr>
            <w:tcW w:w="1134" w:type="dxa"/>
          </w:tcPr>
          <w:p w14:paraId="40A87C2D" w14:textId="7F337757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AB09C66" w14:textId="16A9F07E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046CA490" w14:textId="3F1E80E5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</w:tcPr>
          <w:p w14:paraId="56F1E1EE" w14:textId="0C30C42C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18755B74" w14:textId="20614EFD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05AC9" w:rsidRPr="00334972" w14:paraId="0DD9B132" w14:textId="77777777" w:rsidTr="000A6AB5">
        <w:tc>
          <w:tcPr>
            <w:tcW w:w="1956" w:type="dxa"/>
          </w:tcPr>
          <w:p w14:paraId="2A8C072D" w14:textId="0E305F80" w:rsidR="00D05AC9" w:rsidRPr="0033497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58FC00DE" w14:textId="2296D112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1134" w:type="dxa"/>
          </w:tcPr>
          <w:p w14:paraId="56BA3557" w14:textId="79657D7E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(0.4)</w:t>
            </w:r>
          </w:p>
        </w:tc>
        <w:tc>
          <w:tcPr>
            <w:tcW w:w="1134" w:type="dxa"/>
          </w:tcPr>
          <w:p w14:paraId="409D2BA3" w14:textId="794AA2E6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0.4)</w:t>
            </w:r>
          </w:p>
        </w:tc>
        <w:tc>
          <w:tcPr>
            <w:tcW w:w="1247" w:type="dxa"/>
          </w:tcPr>
          <w:p w14:paraId="689FEEAB" w14:textId="71F44B70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5A9409E2" w14:textId="6BE1FB81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7C4C154A" w14:textId="37A8ABA9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05AC9" w:rsidRPr="00334972" w14:paraId="1B69B799" w14:textId="77777777" w:rsidTr="000A6AB5">
        <w:tc>
          <w:tcPr>
            <w:tcW w:w="1956" w:type="dxa"/>
          </w:tcPr>
          <w:p w14:paraId="736F81A2" w14:textId="6F97B678" w:rsidR="00D05AC9" w:rsidRPr="0033497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17CD2614" w14:textId="159FD725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43A9B6B" w14:textId="3ED26C60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7691CA8" w14:textId="3981DA05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0.3)</w:t>
            </w:r>
          </w:p>
        </w:tc>
        <w:tc>
          <w:tcPr>
            <w:tcW w:w="1247" w:type="dxa"/>
          </w:tcPr>
          <w:p w14:paraId="267D2922" w14:textId="0FE4AB7D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A9FB77F" w14:textId="1E1E6BB6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</w:t>
            </w:r>
          </w:p>
        </w:tc>
        <w:tc>
          <w:tcPr>
            <w:tcW w:w="1134" w:type="dxa"/>
          </w:tcPr>
          <w:p w14:paraId="4C4F5B2D" w14:textId="36CF02B0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05AC9" w:rsidRPr="00334972" w14:paraId="17B5FF57" w14:textId="77777777" w:rsidTr="000A6AB5">
        <w:tc>
          <w:tcPr>
            <w:tcW w:w="1956" w:type="dxa"/>
          </w:tcPr>
          <w:p w14:paraId="41B531CA" w14:textId="74C0A02B" w:rsidR="00D05AC9" w:rsidRPr="0033497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5F43D79D" w14:textId="56CC3DAB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8B39BF1" w14:textId="3DD9CDD2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 (0.4)</w:t>
            </w:r>
          </w:p>
        </w:tc>
        <w:tc>
          <w:tcPr>
            <w:tcW w:w="1134" w:type="dxa"/>
          </w:tcPr>
          <w:p w14:paraId="2D725AB2" w14:textId="7D7D2F55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247" w:type="dxa"/>
          </w:tcPr>
          <w:p w14:paraId="170E38F5" w14:textId="3F1930A4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17ABBDC3" w14:textId="5AB2DCF9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329BA281" w14:textId="60B7BCA8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D6428" w:rsidRPr="00334972" w14:paraId="1A76660D" w14:textId="77777777" w:rsidTr="000A6AB5">
        <w:tc>
          <w:tcPr>
            <w:tcW w:w="1956" w:type="dxa"/>
          </w:tcPr>
          <w:p w14:paraId="3C11633B" w14:textId="4395EC47" w:rsidR="003D6428" w:rsidRPr="00334972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021891E0" w14:textId="329586FA" w:rsidR="003D6428" w:rsidRPr="00334972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14:paraId="03A0DDC6" w14:textId="24D8FFAD" w:rsidR="003D6428" w:rsidRPr="00334972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D68AC87" w14:textId="7FFDCB80" w:rsidR="003D6428" w:rsidRPr="00334972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14:paraId="34F4D41B" w14:textId="77777777" w:rsidR="003D6428" w:rsidRPr="00334972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43806ACD" w14:textId="34F85505" w:rsidR="003D6428" w:rsidRPr="00334972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727200A1" w14:textId="63A5FFE6" w:rsidR="003D6428" w:rsidRPr="00334972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56D6256A" w14:textId="77777777" w:rsidR="003D6428" w:rsidRPr="00334972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662A6C" w14:textId="11A371F9" w:rsidR="003D6428" w:rsidRPr="00334972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334972" w14:paraId="561B9741" w14:textId="77777777" w:rsidTr="000A6AB5">
        <w:tc>
          <w:tcPr>
            <w:tcW w:w="1956" w:type="dxa"/>
          </w:tcPr>
          <w:p w14:paraId="4B35BB17" w14:textId="45D9EEBE" w:rsidR="00D05AC9" w:rsidRPr="0033497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67574E4D" w14:textId="08203C66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</w:tcPr>
          <w:p w14:paraId="1B63BDDC" w14:textId="2901C8B9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5C776B40" w14:textId="3B7CCB90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47" w:type="dxa"/>
          </w:tcPr>
          <w:p w14:paraId="6C5A5748" w14:textId="6A9AAE29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92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0D3479C" w14:textId="4B1852A1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92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46F1F97" w14:textId="7F26CE5D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92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334972" w14:paraId="32E5A5EB" w14:textId="77777777" w:rsidTr="000A6AB5">
        <w:tc>
          <w:tcPr>
            <w:tcW w:w="1956" w:type="dxa"/>
          </w:tcPr>
          <w:p w14:paraId="7B8689AD" w14:textId="6C9B7C05" w:rsidR="00D05AC9" w:rsidRPr="00334972" w:rsidRDefault="00D05AC9" w:rsidP="00D05A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35CB5B8" w14:textId="13207A3A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134" w:type="dxa"/>
          </w:tcPr>
          <w:p w14:paraId="46B4480F" w14:textId="348D4801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134" w:type="dxa"/>
          </w:tcPr>
          <w:p w14:paraId="0D3D36CD" w14:textId="7B958D36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</w:tcPr>
          <w:p w14:paraId="006C17AA" w14:textId="2DAA71D3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DD48948" w14:textId="493D9F0F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DA375A8" w14:textId="241A23A1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334972" w14:paraId="021A1458" w14:textId="77777777" w:rsidTr="000A6AB5">
        <w:tc>
          <w:tcPr>
            <w:tcW w:w="1956" w:type="dxa"/>
          </w:tcPr>
          <w:p w14:paraId="2F1AF3D3" w14:textId="0CF07BCB" w:rsidR="00D05AC9" w:rsidRPr="0033497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3808BC1F" w14:textId="7A713BCC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4225BC44" w14:textId="01534C6E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34" w:type="dxa"/>
          </w:tcPr>
          <w:p w14:paraId="3CB44FB9" w14:textId="36AAA6B6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247" w:type="dxa"/>
          </w:tcPr>
          <w:p w14:paraId="6C634FEF" w14:textId="7EDD76CD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8FE7AF6" w14:textId="5C0BEC06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5C00204" w14:textId="19D5989B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334972" w14:paraId="4C99BA10" w14:textId="77777777" w:rsidTr="000A6AB5">
        <w:tc>
          <w:tcPr>
            <w:tcW w:w="1956" w:type="dxa"/>
          </w:tcPr>
          <w:p w14:paraId="3D8B32FC" w14:textId="58E51348" w:rsidR="00D05AC9" w:rsidRPr="0033497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202FBE2D" w14:textId="762497D6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629F798C" w14:textId="0562AE51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</w:tcPr>
          <w:p w14:paraId="1B06C85A" w14:textId="20934086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14:paraId="6E40EC06" w14:textId="11239DCC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BAB9F62" w14:textId="506A7965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20E6086" w14:textId="324C1FDE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53CA6FAB" w14:textId="77777777" w:rsidTr="000A6AB5">
        <w:tc>
          <w:tcPr>
            <w:tcW w:w="1956" w:type="dxa"/>
          </w:tcPr>
          <w:p w14:paraId="4083D94B" w14:textId="111FA4C3" w:rsidR="00D05AC9" w:rsidRPr="00334972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D33F827" w14:textId="1888860B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6DC3A4D7" w14:textId="0A6B7414" w:rsidR="00D05AC9" w:rsidRPr="00334972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597C08C" w14:textId="0A0E80D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9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</w:tcPr>
          <w:p w14:paraId="29C278D4" w14:textId="1E69506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4A218CF" w14:textId="1FC0020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99E9516" w14:textId="2D6F4BE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5601" w:rsidRPr="008E1986" w14:paraId="14D74033" w14:textId="77777777" w:rsidTr="000A6AB5">
        <w:tc>
          <w:tcPr>
            <w:tcW w:w="1956" w:type="dxa"/>
          </w:tcPr>
          <w:p w14:paraId="182AC492" w14:textId="77777777" w:rsidR="00651FC3" w:rsidRPr="00577E42" w:rsidRDefault="00651FC3" w:rsidP="00547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itude towards Seeking Help </w:t>
            </w:r>
          </w:p>
        </w:tc>
        <w:tc>
          <w:tcPr>
            <w:tcW w:w="1134" w:type="dxa"/>
          </w:tcPr>
          <w:p w14:paraId="3BC3D986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7CC444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8255B2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71E6435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F7173A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42DAF7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428" w:rsidRPr="008E1986" w14:paraId="524F410F" w14:textId="77777777" w:rsidTr="000A6AB5">
        <w:tc>
          <w:tcPr>
            <w:tcW w:w="1956" w:type="dxa"/>
          </w:tcPr>
          <w:p w14:paraId="20C6B1C8" w14:textId="59263ECB" w:rsidR="003D6428" w:rsidRPr="005479C3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mindset</w:t>
            </w:r>
          </w:p>
        </w:tc>
        <w:tc>
          <w:tcPr>
            <w:tcW w:w="1134" w:type="dxa"/>
          </w:tcPr>
          <w:p w14:paraId="019F038D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57ED0C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2DC15F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A6040EA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A71DF5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352EBF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8E1986" w14:paraId="19380BC9" w14:textId="77777777" w:rsidTr="000A6AB5">
        <w:tc>
          <w:tcPr>
            <w:tcW w:w="1956" w:type="dxa"/>
          </w:tcPr>
          <w:p w14:paraId="457FB6F6" w14:textId="1D0590FA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4F9AE564" w14:textId="6BB074C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134" w:type="dxa"/>
          </w:tcPr>
          <w:p w14:paraId="045F07FF" w14:textId="500AD44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 (0.6)</w:t>
            </w:r>
          </w:p>
        </w:tc>
        <w:tc>
          <w:tcPr>
            <w:tcW w:w="1134" w:type="dxa"/>
          </w:tcPr>
          <w:p w14:paraId="4CC26CDF" w14:textId="63385EB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59D7796E" w14:textId="4EE174B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</w:tcPr>
          <w:p w14:paraId="3A5A69AC" w14:textId="7FE0096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3994B6DD" w14:textId="552E2E8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D05AC9" w:rsidRPr="008E1986" w14:paraId="0C07CE74" w14:textId="77777777" w:rsidTr="000A6AB5">
        <w:tc>
          <w:tcPr>
            <w:tcW w:w="1956" w:type="dxa"/>
          </w:tcPr>
          <w:p w14:paraId="1628ED26" w14:textId="439D42E2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3B1E7717" w14:textId="7F9749E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134" w:type="dxa"/>
          </w:tcPr>
          <w:p w14:paraId="1ACB6E3F" w14:textId="6A9938D1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1134" w:type="dxa"/>
          </w:tcPr>
          <w:p w14:paraId="095125E8" w14:textId="31E0FE4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0927DF8B" w14:textId="122508F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</w:tcPr>
          <w:p w14:paraId="59B79C0E" w14:textId="00627D3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3EAA6A4" w14:textId="4FD2A5A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05AC9" w:rsidRPr="008E1986" w14:paraId="1978984B" w14:textId="77777777" w:rsidTr="000A6AB5">
        <w:tc>
          <w:tcPr>
            <w:tcW w:w="1956" w:type="dxa"/>
          </w:tcPr>
          <w:p w14:paraId="2287E8C5" w14:textId="5A74A5FA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52F9A2FC" w14:textId="4B581BE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DEE7A15" w14:textId="2467636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 (0.7)</w:t>
            </w:r>
          </w:p>
        </w:tc>
        <w:tc>
          <w:tcPr>
            <w:tcW w:w="1134" w:type="dxa"/>
          </w:tcPr>
          <w:p w14:paraId="50CE5DFB" w14:textId="144FB60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1247" w:type="dxa"/>
          </w:tcPr>
          <w:p w14:paraId="17F844AC" w14:textId="74D349A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</w:tcPr>
          <w:p w14:paraId="2A6F2FD6" w14:textId="6A43689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068AE4CF" w14:textId="103E60B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D05AC9" w:rsidRPr="008E1986" w14:paraId="4B922F42" w14:textId="77777777" w:rsidTr="000A6AB5">
        <w:tc>
          <w:tcPr>
            <w:tcW w:w="1956" w:type="dxa"/>
          </w:tcPr>
          <w:p w14:paraId="42772679" w14:textId="35A4F730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700BD6C2" w14:textId="3A76E48E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0.6)</w:t>
            </w:r>
          </w:p>
        </w:tc>
        <w:tc>
          <w:tcPr>
            <w:tcW w:w="1134" w:type="dxa"/>
          </w:tcPr>
          <w:p w14:paraId="113AB269" w14:textId="7176479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 (0.6)</w:t>
            </w:r>
          </w:p>
        </w:tc>
        <w:tc>
          <w:tcPr>
            <w:tcW w:w="1134" w:type="dxa"/>
          </w:tcPr>
          <w:p w14:paraId="13DB2935" w14:textId="3001E11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 (0.7)</w:t>
            </w:r>
          </w:p>
        </w:tc>
        <w:tc>
          <w:tcPr>
            <w:tcW w:w="1247" w:type="dxa"/>
          </w:tcPr>
          <w:p w14:paraId="59C89F88" w14:textId="68E02C4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009D16FA" w14:textId="02087CD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34" w:type="dxa"/>
          </w:tcPr>
          <w:p w14:paraId="25871DE2" w14:textId="36B48B6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D6428" w:rsidRPr="008E1986" w14:paraId="26EFD120" w14:textId="77777777" w:rsidTr="000A6AB5">
        <w:tc>
          <w:tcPr>
            <w:tcW w:w="1956" w:type="dxa"/>
          </w:tcPr>
          <w:p w14:paraId="422BD93F" w14:textId="69F8D695" w:rsidR="003D6428" w:rsidRPr="005479C3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273A1503" w14:textId="114748BC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</w:tcPr>
          <w:p w14:paraId="7A44E6BC" w14:textId="4BDBB834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</w:tcPr>
          <w:p w14:paraId="4054A18C" w14:textId="517482BF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</w:tcPr>
          <w:p w14:paraId="2F79E9B9" w14:textId="77777777" w:rsidR="003D6428" w:rsidRPr="00900EB0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19F97D87" w14:textId="1A8F171A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32847725" w14:textId="2A7F526B" w:rsidR="003D6428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EA8BBB" w14:textId="77777777" w:rsidR="003D6428" w:rsidRPr="005479C3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FF4466" w14:textId="26E8B7FF" w:rsidR="003D6428" w:rsidRPr="005479C3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913EEE" w14:paraId="64DE0416" w14:textId="77777777" w:rsidTr="000A6AB5">
        <w:tc>
          <w:tcPr>
            <w:tcW w:w="1956" w:type="dxa"/>
          </w:tcPr>
          <w:p w14:paraId="59368AD2" w14:textId="471057B8" w:rsidR="00D05AC9" w:rsidRPr="00913EEE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1C787E19" w14:textId="72DB4CFF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134" w:type="dxa"/>
          </w:tcPr>
          <w:p w14:paraId="558A3675" w14:textId="0604BD99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2581B3E" w14:textId="1A620949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247" w:type="dxa"/>
          </w:tcPr>
          <w:p w14:paraId="7919F336" w14:textId="10DB57D7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39448B6" w14:textId="1FA709E7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AB6761D" w14:textId="7EB03586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913EEE" w14:paraId="7163B9D3" w14:textId="77777777" w:rsidTr="000A6AB5">
        <w:tc>
          <w:tcPr>
            <w:tcW w:w="1956" w:type="dxa"/>
          </w:tcPr>
          <w:p w14:paraId="344F99C2" w14:textId="3D387E65" w:rsidR="00D05AC9" w:rsidRPr="00913EEE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CCA722D" w14:textId="5E056BA6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</w:tcPr>
          <w:p w14:paraId="2D8B2C39" w14:textId="7CE0165A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4F2C548F" w14:textId="3EC4636B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72B4C138" w14:textId="49C59890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B65884B" w14:textId="6633B27D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12A5DF8" w14:textId="49025E6C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913EEE" w14:paraId="595B36D3" w14:textId="77777777" w:rsidTr="000A6AB5">
        <w:tc>
          <w:tcPr>
            <w:tcW w:w="1956" w:type="dxa"/>
          </w:tcPr>
          <w:p w14:paraId="19DCBF7A" w14:textId="62AD5D3E" w:rsidR="00D05AC9" w:rsidRPr="00913EEE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44AA6D7B" w14:textId="38441662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</w:tcPr>
          <w:p w14:paraId="5936F06F" w14:textId="468870C5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</w:tcPr>
          <w:p w14:paraId="2BB2A99E" w14:textId="62805582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247" w:type="dxa"/>
          </w:tcPr>
          <w:p w14:paraId="0021DD55" w14:textId="3C7AB4C3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E34AB92" w14:textId="685361DD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5A6C187" w14:textId="7AED421A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913EEE" w14:paraId="10011238" w14:textId="77777777" w:rsidTr="000A6AB5">
        <w:tc>
          <w:tcPr>
            <w:tcW w:w="1956" w:type="dxa"/>
          </w:tcPr>
          <w:p w14:paraId="1B53343E" w14:textId="18A91EEA" w:rsidR="00D05AC9" w:rsidRPr="00913EEE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207DE1A" w14:textId="6378CAA1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</w:tcPr>
          <w:p w14:paraId="62E07265" w14:textId="6F6DBA52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</w:tcPr>
          <w:p w14:paraId="57917C8F" w14:textId="46B010A7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247" w:type="dxa"/>
          </w:tcPr>
          <w:p w14:paraId="03645B0F" w14:textId="4A757E9F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C061183" w14:textId="61DE502C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FDA97DE" w14:textId="7B0DDCB9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913EEE" w14:paraId="185E5D53" w14:textId="77777777" w:rsidTr="000A6AB5">
        <w:tc>
          <w:tcPr>
            <w:tcW w:w="1956" w:type="dxa"/>
          </w:tcPr>
          <w:p w14:paraId="14249768" w14:textId="2D1E419B" w:rsidR="00D05AC9" w:rsidRPr="00913EEE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AD138F0" w14:textId="71A4DDFA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78225F5" w14:textId="0AA29570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46F6E884" w14:textId="5D5A893C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0942F8DB" w14:textId="1887752D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951A86C" w14:textId="28B68F9D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CB72048" w14:textId="5DD99A05" w:rsidR="00D05AC9" w:rsidRPr="00913EEE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3457E" w:rsidRPr="001F4C17" w14:paraId="4510C476" w14:textId="77777777" w:rsidTr="000A6AB5">
        <w:tc>
          <w:tcPr>
            <w:tcW w:w="1956" w:type="dxa"/>
          </w:tcPr>
          <w:p w14:paraId="772EF3AB" w14:textId="18D4EC53" w:rsidR="00651FC3" w:rsidRPr="001F4C17" w:rsidRDefault="00651FC3" w:rsidP="00651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mindset</w:t>
            </w:r>
          </w:p>
        </w:tc>
        <w:tc>
          <w:tcPr>
            <w:tcW w:w="1134" w:type="dxa"/>
          </w:tcPr>
          <w:p w14:paraId="5F46E200" w14:textId="77777777" w:rsidR="00651FC3" w:rsidRPr="001F4C17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591602" w14:textId="77777777" w:rsidR="00651FC3" w:rsidRPr="001F4C17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AE15CF" w14:textId="77777777" w:rsidR="00651FC3" w:rsidRPr="001F4C17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A8759D3" w14:textId="77777777" w:rsidR="00651FC3" w:rsidRPr="001F4C17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8DD342" w14:textId="77777777" w:rsidR="00651FC3" w:rsidRPr="001F4C17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EE827C" w14:textId="77777777" w:rsidR="00651FC3" w:rsidRPr="001F4C17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1F4C17" w14:paraId="2579D8CA" w14:textId="77777777" w:rsidTr="000A6AB5">
        <w:tc>
          <w:tcPr>
            <w:tcW w:w="1956" w:type="dxa"/>
          </w:tcPr>
          <w:p w14:paraId="2F4DAE8C" w14:textId="4C2FFAB2" w:rsidR="00D05AC9" w:rsidRPr="001F4C1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522DF5DE" w14:textId="05594900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 (0.4)</w:t>
            </w:r>
          </w:p>
        </w:tc>
        <w:tc>
          <w:tcPr>
            <w:tcW w:w="1134" w:type="dxa"/>
          </w:tcPr>
          <w:p w14:paraId="483E2AA7" w14:textId="6EF82D1C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3F71CD1" w14:textId="638CD9E6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 (0.4)</w:t>
            </w:r>
          </w:p>
        </w:tc>
        <w:tc>
          <w:tcPr>
            <w:tcW w:w="1247" w:type="dxa"/>
          </w:tcPr>
          <w:p w14:paraId="0A1930BB" w14:textId="31BDB591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134" w:type="dxa"/>
          </w:tcPr>
          <w:p w14:paraId="036F2F42" w14:textId="22177082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5B74A8BA" w14:textId="02063B34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05AC9" w:rsidRPr="001F4C17" w14:paraId="63F988AD" w14:textId="77777777" w:rsidTr="000A6AB5">
        <w:tc>
          <w:tcPr>
            <w:tcW w:w="1956" w:type="dxa"/>
          </w:tcPr>
          <w:p w14:paraId="4E7E8277" w14:textId="17E27274" w:rsidR="00D05AC9" w:rsidRPr="001F4C1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665FFB33" w14:textId="638A51CE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 (0.5)</w:t>
            </w:r>
          </w:p>
        </w:tc>
        <w:tc>
          <w:tcPr>
            <w:tcW w:w="1134" w:type="dxa"/>
          </w:tcPr>
          <w:p w14:paraId="0B34C9EB" w14:textId="49C41CDE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332EF8D" w14:textId="3C8833C7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247" w:type="dxa"/>
          </w:tcPr>
          <w:p w14:paraId="541CAA05" w14:textId="6FBA70E0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</w:tcPr>
          <w:p w14:paraId="6AB36BB1" w14:textId="32FEDD45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00374909" w14:textId="0FC24689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05AC9" w:rsidRPr="001F4C17" w14:paraId="7FA80408" w14:textId="77777777" w:rsidTr="000A6AB5">
        <w:tc>
          <w:tcPr>
            <w:tcW w:w="1956" w:type="dxa"/>
          </w:tcPr>
          <w:p w14:paraId="76FD4DB5" w14:textId="6C337EE4" w:rsidR="00D05AC9" w:rsidRPr="001F4C1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6E9B0074" w14:textId="2E20941B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 (0.5)</w:t>
            </w:r>
          </w:p>
        </w:tc>
        <w:tc>
          <w:tcPr>
            <w:tcW w:w="1134" w:type="dxa"/>
          </w:tcPr>
          <w:p w14:paraId="4B6D4AF7" w14:textId="6BD4FC41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 (0.4)</w:t>
            </w:r>
          </w:p>
        </w:tc>
        <w:tc>
          <w:tcPr>
            <w:tcW w:w="1134" w:type="dxa"/>
          </w:tcPr>
          <w:p w14:paraId="3AE1C411" w14:textId="3D2C2BC4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247" w:type="dxa"/>
          </w:tcPr>
          <w:p w14:paraId="022B8DF5" w14:textId="4C21AF45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5BF191F2" w14:textId="253559CA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D78D59E" w14:textId="318774BF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05AC9" w:rsidRPr="001F4C17" w14:paraId="14E854D9" w14:textId="77777777" w:rsidTr="000A6AB5">
        <w:tc>
          <w:tcPr>
            <w:tcW w:w="1956" w:type="dxa"/>
          </w:tcPr>
          <w:p w14:paraId="6BAFADDA" w14:textId="74B360E9" w:rsidR="00D05AC9" w:rsidRPr="001F4C1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4DAD6347" w14:textId="3E53DB4C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FC687F7" w14:textId="3C6423E3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 (0.4)</w:t>
            </w:r>
          </w:p>
        </w:tc>
        <w:tc>
          <w:tcPr>
            <w:tcW w:w="1134" w:type="dxa"/>
          </w:tcPr>
          <w:p w14:paraId="4E5ADB28" w14:textId="201CCF02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247" w:type="dxa"/>
          </w:tcPr>
          <w:p w14:paraId="0E9671DD" w14:textId="16999726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3C9AE714" w14:textId="71021F77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7</w:t>
            </w:r>
          </w:p>
        </w:tc>
        <w:tc>
          <w:tcPr>
            <w:tcW w:w="1134" w:type="dxa"/>
          </w:tcPr>
          <w:p w14:paraId="1D9FC229" w14:textId="732C06B6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3D6428" w:rsidRPr="001F4C17" w14:paraId="5523BA01" w14:textId="77777777" w:rsidTr="000A6AB5">
        <w:tc>
          <w:tcPr>
            <w:tcW w:w="1956" w:type="dxa"/>
          </w:tcPr>
          <w:p w14:paraId="300BB3EB" w14:textId="4EE27B35" w:rsidR="003D6428" w:rsidRPr="001F4C17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4C0202DB" w14:textId="57182DD5" w:rsidR="003D6428" w:rsidRPr="001F4C1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</w:tcPr>
          <w:p w14:paraId="04346627" w14:textId="30E56063" w:rsidR="003D6428" w:rsidRPr="001F4C1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693F8A6E" w14:textId="7B1F837E" w:rsidR="003D6428" w:rsidRPr="001F4C1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</w:tcPr>
          <w:p w14:paraId="730836D8" w14:textId="77777777" w:rsidR="003D6428" w:rsidRPr="001F4C1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5678089E" w14:textId="1EDB96EB" w:rsidR="003D6428" w:rsidRPr="001F4C1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64C473A9" w14:textId="5BEC359F" w:rsidR="003D6428" w:rsidRPr="001F4C1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1A7597F" w14:textId="77777777" w:rsidR="003D6428" w:rsidRPr="001F4C1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2150C0" w14:textId="7FF6928C" w:rsidR="003D6428" w:rsidRPr="001F4C17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1F4C17" w14:paraId="3AB879F3" w14:textId="77777777" w:rsidTr="000A6AB5">
        <w:tc>
          <w:tcPr>
            <w:tcW w:w="1956" w:type="dxa"/>
          </w:tcPr>
          <w:p w14:paraId="56A393B3" w14:textId="6F849D52" w:rsidR="00D05AC9" w:rsidRPr="001F4C17" w:rsidRDefault="00D05AC9" w:rsidP="00D05A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5C6623F9" w14:textId="201D7410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57F0184" w14:textId="2C9E7271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0469FAAD" w14:textId="16025C98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47" w:type="dxa"/>
          </w:tcPr>
          <w:p w14:paraId="70C26A87" w14:textId="4FAC9E1A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D7DB946" w14:textId="441043ED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B399291" w14:textId="705A89C1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1F4C17" w14:paraId="48B3C819" w14:textId="77777777" w:rsidTr="000A6AB5">
        <w:tc>
          <w:tcPr>
            <w:tcW w:w="1956" w:type="dxa"/>
          </w:tcPr>
          <w:p w14:paraId="522B3EBC" w14:textId="4C04A5AE" w:rsidR="00D05AC9" w:rsidRPr="001F4C1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0129BDF" w14:textId="3086A09D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44F2913A" w14:textId="4AEB12C1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28BA4865" w14:textId="6770EF5D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47" w:type="dxa"/>
          </w:tcPr>
          <w:p w14:paraId="0D781ADE" w14:textId="2C3A3984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3AB77C3" w14:textId="3F0AA653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41E47C2" w14:textId="5C63A04E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1F4C17" w14:paraId="76DFFD85" w14:textId="77777777" w:rsidTr="000A6AB5">
        <w:tc>
          <w:tcPr>
            <w:tcW w:w="1956" w:type="dxa"/>
          </w:tcPr>
          <w:p w14:paraId="34105334" w14:textId="79F0F235" w:rsidR="00D05AC9" w:rsidRPr="001F4C1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7154CFD9" w14:textId="5CA94741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5DB6AF7E" w14:textId="7A34CCC6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34" w:type="dxa"/>
          </w:tcPr>
          <w:p w14:paraId="447751C2" w14:textId="5F5F2AFB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47" w:type="dxa"/>
          </w:tcPr>
          <w:p w14:paraId="30886947" w14:textId="50BD5046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C3B8E8C" w14:textId="169BA615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3D89530" w14:textId="7509BF74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1F4C17" w14:paraId="67CAE38A" w14:textId="77777777" w:rsidTr="000A6AB5">
        <w:tc>
          <w:tcPr>
            <w:tcW w:w="1956" w:type="dxa"/>
          </w:tcPr>
          <w:p w14:paraId="0A0DC22B" w14:textId="3BC54FC6" w:rsidR="00D05AC9" w:rsidRPr="001F4C1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CDE9FFF" w14:textId="03668768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14:paraId="13ACD234" w14:textId="7277D3C2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6808E330" w14:textId="57FB73D1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</w:tcPr>
          <w:p w14:paraId="3800A186" w14:textId="09BD66AC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B41598A" w14:textId="6C3F24A1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514BE06" w14:textId="1202AD4B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05C274D3" w14:textId="77777777" w:rsidTr="000A6AB5">
        <w:tc>
          <w:tcPr>
            <w:tcW w:w="1956" w:type="dxa"/>
          </w:tcPr>
          <w:p w14:paraId="6D880C88" w14:textId="5087F28B" w:rsidR="00D05AC9" w:rsidRPr="001F4C1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755B0B9" w14:textId="6532E99B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D6971AA" w14:textId="7AB248A5" w:rsidR="00D05AC9" w:rsidRPr="001F4C1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</w:tcPr>
          <w:p w14:paraId="613A5308" w14:textId="0460F9D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7" w:type="dxa"/>
          </w:tcPr>
          <w:p w14:paraId="159056AA" w14:textId="421894C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D597BCB" w14:textId="4D6D2CB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CEEF1E3" w14:textId="0BBEDC4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0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5601" w:rsidRPr="008E1986" w14:paraId="6E0E10CD" w14:textId="77777777" w:rsidTr="000A6AB5">
        <w:tc>
          <w:tcPr>
            <w:tcW w:w="1956" w:type="dxa"/>
          </w:tcPr>
          <w:p w14:paraId="10087096" w14:textId="77777777" w:rsidR="00651FC3" w:rsidRPr="00577E42" w:rsidRDefault="00651FC3" w:rsidP="00547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rwick-Edinburgh Mental Well-being Scale</w:t>
            </w:r>
          </w:p>
        </w:tc>
        <w:tc>
          <w:tcPr>
            <w:tcW w:w="1134" w:type="dxa"/>
          </w:tcPr>
          <w:p w14:paraId="2ED3EB3B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F40DE1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C5233E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0E5C556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D0367B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C6D60A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601" w:rsidRPr="008E1986" w14:paraId="5B8F7BAB" w14:textId="77777777" w:rsidTr="000A6AB5">
        <w:tc>
          <w:tcPr>
            <w:tcW w:w="1956" w:type="dxa"/>
          </w:tcPr>
          <w:p w14:paraId="2CA77A24" w14:textId="3E5D995C" w:rsidR="00651FC3" w:rsidRPr="005479C3" w:rsidRDefault="00651FC3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mindset</w:t>
            </w:r>
          </w:p>
        </w:tc>
        <w:tc>
          <w:tcPr>
            <w:tcW w:w="1134" w:type="dxa"/>
          </w:tcPr>
          <w:p w14:paraId="30057FAF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0036C9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42B188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EA1998E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8CACAF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C99616" w14:textId="77777777" w:rsidR="00651FC3" w:rsidRPr="005479C3" w:rsidRDefault="00651FC3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8E1986" w14:paraId="767A71C3" w14:textId="77777777" w:rsidTr="000A6AB5">
        <w:tc>
          <w:tcPr>
            <w:tcW w:w="1956" w:type="dxa"/>
          </w:tcPr>
          <w:p w14:paraId="2A88395F" w14:textId="519CFBC3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470DBAB7" w14:textId="2098DF5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1 (1.3)</w:t>
            </w:r>
          </w:p>
        </w:tc>
        <w:tc>
          <w:tcPr>
            <w:tcW w:w="1134" w:type="dxa"/>
          </w:tcPr>
          <w:p w14:paraId="74C0EA13" w14:textId="42B59C8A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7E0D4D0" w14:textId="668D942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 (1.5)</w:t>
            </w:r>
          </w:p>
        </w:tc>
        <w:tc>
          <w:tcPr>
            <w:tcW w:w="1247" w:type="dxa"/>
          </w:tcPr>
          <w:p w14:paraId="7750F76A" w14:textId="74E955C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7830A520" w14:textId="7A16167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7D3BB422" w14:textId="5EBAEF7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05AC9" w:rsidRPr="008E1986" w14:paraId="6C1FDEFA" w14:textId="77777777" w:rsidTr="000A6AB5">
        <w:tc>
          <w:tcPr>
            <w:tcW w:w="1956" w:type="dxa"/>
          </w:tcPr>
          <w:p w14:paraId="526B37F4" w14:textId="781E5132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764E7E0E" w14:textId="5DCF2C2D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C46C6F0" w14:textId="472B2047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 (1.3)</w:t>
            </w:r>
          </w:p>
        </w:tc>
        <w:tc>
          <w:tcPr>
            <w:tcW w:w="1134" w:type="dxa"/>
          </w:tcPr>
          <w:p w14:paraId="024AB5BD" w14:textId="4F5803F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4)</w:t>
            </w:r>
          </w:p>
        </w:tc>
        <w:tc>
          <w:tcPr>
            <w:tcW w:w="1247" w:type="dxa"/>
          </w:tcPr>
          <w:p w14:paraId="072AD141" w14:textId="4E2EAEE8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10AA69EF" w14:textId="2AA3F6C5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74AEAC96" w14:textId="14C6120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D05AC9" w:rsidRPr="008E1986" w14:paraId="44FF42E5" w14:textId="77777777" w:rsidTr="000A6AB5">
        <w:tc>
          <w:tcPr>
            <w:tcW w:w="1956" w:type="dxa"/>
          </w:tcPr>
          <w:p w14:paraId="1DBA1562" w14:textId="1D9BDE4F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06D30E1F" w14:textId="272B65B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4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9D1739B" w14:textId="3E7B2646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34CF1EE" w14:textId="7EEDDBDF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 (1.7)</w:t>
            </w:r>
          </w:p>
        </w:tc>
        <w:tc>
          <w:tcPr>
            <w:tcW w:w="1247" w:type="dxa"/>
          </w:tcPr>
          <w:p w14:paraId="59E9EB29" w14:textId="3F0E8D90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7DEF6A78" w14:textId="28B123F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64D470FB" w14:textId="26F131E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D05AC9" w:rsidRPr="008E1986" w14:paraId="4D834BFD" w14:textId="77777777" w:rsidTr="000A6AB5">
        <w:tc>
          <w:tcPr>
            <w:tcW w:w="1956" w:type="dxa"/>
          </w:tcPr>
          <w:p w14:paraId="0FB632BF" w14:textId="0CA415CE" w:rsidR="00D05AC9" w:rsidRPr="005479C3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5BC57DE9" w14:textId="29C8F71B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27C3A26" w14:textId="3A075E99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 (1.2)</w:t>
            </w:r>
          </w:p>
        </w:tc>
        <w:tc>
          <w:tcPr>
            <w:tcW w:w="1134" w:type="dxa"/>
          </w:tcPr>
          <w:p w14:paraId="32CF89DD" w14:textId="653AAC7C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5EE8B6C1" w14:textId="52022AC3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</w:tcPr>
          <w:p w14:paraId="20B7F14B" w14:textId="5E82E4B2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  <w:tc>
          <w:tcPr>
            <w:tcW w:w="1134" w:type="dxa"/>
          </w:tcPr>
          <w:p w14:paraId="4BB0824B" w14:textId="765DB624" w:rsidR="00D05AC9" w:rsidRPr="005479C3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3D6428" w:rsidRPr="000D0EF7" w14:paraId="0B4A0D5A" w14:textId="77777777" w:rsidTr="000A6AB5">
        <w:tc>
          <w:tcPr>
            <w:tcW w:w="1956" w:type="dxa"/>
          </w:tcPr>
          <w:p w14:paraId="41071375" w14:textId="1DC68608" w:rsidR="003D6428" w:rsidRPr="000D0EF7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47825495" w14:textId="141DD9D6" w:rsidR="003D6428" w:rsidRPr="000D0EF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134" w:type="dxa"/>
          </w:tcPr>
          <w:p w14:paraId="6DF3B33D" w14:textId="04767C54" w:rsidR="003D6428" w:rsidRPr="000D0EF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34" w:type="dxa"/>
          </w:tcPr>
          <w:p w14:paraId="39302691" w14:textId="6202CDDC" w:rsidR="003D6428" w:rsidRPr="000D0EF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47" w:type="dxa"/>
          </w:tcPr>
          <w:p w14:paraId="1D2CF81A" w14:textId="77777777" w:rsidR="003D6428" w:rsidRPr="00900EB0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6675A8C2" w14:textId="5F95F85A" w:rsidR="003D6428" w:rsidRPr="000D0EF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2DC31BED" w14:textId="71A0885C" w:rsidR="003D6428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509936" w14:textId="77777777" w:rsidR="003D6428" w:rsidRPr="000D0EF7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128376" w14:textId="65865582" w:rsidR="003D6428" w:rsidRPr="000D0EF7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0D0EF7" w14:paraId="390CE0F0" w14:textId="77777777" w:rsidTr="000A6AB5">
        <w:tc>
          <w:tcPr>
            <w:tcW w:w="1956" w:type="dxa"/>
          </w:tcPr>
          <w:p w14:paraId="32EEF41D" w14:textId="6B02464E" w:rsidR="00D05AC9" w:rsidRPr="000D0EF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1417BBC7" w14:textId="5FD1335B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D8B8074" w14:textId="30F17849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</w:tcPr>
          <w:p w14:paraId="1BCBE711" w14:textId="33AE54C9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</w:tcPr>
          <w:p w14:paraId="786C33A4" w14:textId="4775C86A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A060AD2" w14:textId="0BD03A49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4D9F807" w14:textId="29D3A205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0D0EF7" w14:paraId="1B951367" w14:textId="77777777" w:rsidTr="000A6AB5">
        <w:tc>
          <w:tcPr>
            <w:tcW w:w="1956" w:type="dxa"/>
          </w:tcPr>
          <w:p w14:paraId="3E1E1A19" w14:textId="08D02FF8" w:rsidR="00D05AC9" w:rsidRPr="000D0EF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23DC12CA" w14:textId="58732444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4CC9A3D4" w14:textId="4528F997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E9ECAB0" w14:textId="3B791A24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247" w:type="dxa"/>
          </w:tcPr>
          <w:p w14:paraId="5CD2B780" w14:textId="0C966EB1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AD68331" w14:textId="4E58C0C9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273B28A" w14:textId="36FB58AF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0D0EF7" w14:paraId="5B8C0C82" w14:textId="77777777" w:rsidTr="000A6AB5">
        <w:tc>
          <w:tcPr>
            <w:tcW w:w="1956" w:type="dxa"/>
          </w:tcPr>
          <w:p w14:paraId="411623E5" w14:textId="155D9E60" w:rsidR="00D05AC9" w:rsidRPr="000D0EF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096BDAFE" w14:textId="218C637D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09BCEABD" w14:textId="0FE228EF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14:paraId="2F860B6F" w14:textId="5A34FDA5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447172B2" w14:textId="02212A29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F49FA8B" w14:textId="3DE8B6B0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41D8534" w14:textId="6385F442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0D0EF7" w14:paraId="19B9F993" w14:textId="77777777" w:rsidTr="000A6AB5">
        <w:tc>
          <w:tcPr>
            <w:tcW w:w="1956" w:type="dxa"/>
          </w:tcPr>
          <w:p w14:paraId="26C8B14B" w14:textId="3E3A076E" w:rsidR="00D05AC9" w:rsidRPr="000D0EF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C464A75" w14:textId="6CDCABD1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FA35DE5" w14:textId="6C9571A8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2955E98B" w14:textId="435CBB6E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47" w:type="dxa"/>
          </w:tcPr>
          <w:p w14:paraId="5FED3AAF" w14:textId="4D5B20AA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AF12677" w14:textId="23B54559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05D6360" w14:textId="24F87B25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0D0EF7" w14:paraId="744422BA" w14:textId="77777777" w:rsidTr="000A6AB5">
        <w:tc>
          <w:tcPr>
            <w:tcW w:w="1956" w:type="dxa"/>
          </w:tcPr>
          <w:p w14:paraId="0EA82984" w14:textId="3A3D54E1" w:rsidR="00D05AC9" w:rsidRPr="000D0EF7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44D55C5" w14:textId="029D2192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34" w:type="dxa"/>
          </w:tcPr>
          <w:p w14:paraId="05E04809" w14:textId="0423470D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</w:tcPr>
          <w:p w14:paraId="08382251" w14:textId="726FB6B3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6C8934DF" w14:textId="3C00F553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6BE38BC" w14:textId="7C321EC7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A936987" w14:textId="6B98F4E2" w:rsidR="00D05AC9" w:rsidRPr="000D0EF7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3457E" w:rsidRPr="00004849" w14:paraId="7D565674" w14:textId="77777777" w:rsidTr="000A6AB5">
        <w:tc>
          <w:tcPr>
            <w:tcW w:w="1956" w:type="dxa"/>
          </w:tcPr>
          <w:p w14:paraId="74F52CBB" w14:textId="052F5ACD" w:rsidR="00651FC3" w:rsidRPr="00004849" w:rsidRDefault="00651FC3" w:rsidP="00651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mindset</w:t>
            </w:r>
          </w:p>
        </w:tc>
        <w:tc>
          <w:tcPr>
            <w:tcW w:w="1134" w:type="dxa"/>
          </w:tcPr>
          <w:p w14:paraId="7CC2092D" w14:textId="77777777" w:rsidR="00651FC3" w:rsidRPr="00004849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E6FE4E" w14:textId="77777777" w:rsidR="00651FC3" w:rsidRPr="00004849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B6D306" w14:textId="77777777" w:rsidR="00651FC3" w:rsidRPr="00004849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62CA5B1A" w14:textId="77777777" w:rsidR="00651FC3" w:rsidRPr="00004849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15F10E" w14:textId="77777777" w:rsidR="00651FC3" w:rsidRPr="00004849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CD5C2F" w14:textId="77777777" w:rsidR="00651FC3" w:rsidRPr="00004849" w:rsidRDefault="00651FC3" w:rsidP="0065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AC9" w:rsidRPr="00004849" w14:paraId="6033C788" w14:textId="77777777" w:rsidTr="000A6AB5">
        <w:tc>
          <w:tcPr>
            <w:tcW w:w="1956" w:type="dxa"/>
          </w:tcPr>
          <w:p w14:paraId="743FA91B" w14:textId="272AE22C" w:rsidR="00D05AC9" w:rsidRPr="00004849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MA-Booster, estimated marginal means (SE)</w:t>
            </w:r>
          </w:p>
        </w:tc>
        <w:tc>
          <w:tcPr>
            <w:tcW w:w="1134" w:type="dxa"/>
          </w:tcPr>
          <w:p w14:paraId="49477282" w14:textId="06054F59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 (0.8)</w:t>
            </w:r>
          </w:p>
        </w:tc>
        <w:tc>
          <w:tcPr>
            <w:tcW w:w="1134" w:type="dxa"/>
          </w:tcPr>
          <w:p w14:paraId="5500CF40" w14:textId="21D38342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 (0.9)</w:t>
            </w:r>
          </w:p>
        </w:tc>
        <w:tc>
          <w:tcPr>
            <w:tcW w:w="1134" w:type="dxa"/>
          </w:tcPr>
          <w:p w14:paraId="1B1BA4EA" w14:textId="7A99BCCE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 (0.9)</w:t>
            </w:r>
          </w:p>
        </w:tc>
        <w:tc>
          <w:tcPr>
            <w:tcW w:w="1247" w:type="dxa"/>
          </w:tcPr>
          <w:p w14:paraId="0E92769C" w14:textId="465E0F72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1</w:t>
            </w:r>
          </w:p>
        </w:tc>
        <w:tc>
          <w:tcPr>
            <w:tcW w:w="1134" w:type="dxa"/>
          </w:tcPr>
          <w:p w14:paraId="23DCEABB" w14:textId="75C3EADE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6D25DA47" w14:textId="48CF6823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</w:tr>
      <w:tr w:rsidR="00D05AC9" w:rsidRPr="00004849" w14:paraId="29F09CAA" w14:textId="77777777" w:rsidTr="000A6AB5">
        <w:tc>
          <w:tcPr>
            <w:tcW w:w="1956" w:type="dxa"/>
          </w:tcPr>
          <w:p w14:paraId="3D7AA26B" w14:textId="58DEADF9" w:rsidR="00D05AC9" w:rsidRPr="00004849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24B5BFEF" w14:textId="69974A4C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 (0.9)</w:t>
            </w:r>
          </w:p>
        </w:tc>
        <w:tc>
          <w:tcPr>
            <w:tcW w:w="1134" w:type="dxa"/>
          </w:tcPr>
          <w:p w14:paraId="6B90FE3A" w14:textId="442C1FC8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 (1.1)</w:t>
            </w:r>
          </w:p>
        </w:tc>
        <w:tc>
          <w:tcPr>
            <w:tcW w:w="1134" w:type="dxa"/>
          </w:tcPr>
          <w:p w14:paraId="3475DF12" w14:textId="000F790C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 (1.1)</w:t>
            </w:r>
          </w:p>
        </w:tc>
        <w:tc>
          <w:tcPr>
            <w:tcW w:w="1247" w:type="dxa"/>
          </w:tcPr>
          <w:p w14:paraId="28FB93E0" w14:textId="5DF9FAD9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5664C626" w14:textId="1A3978D5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73128E79" w14:textId="2B3FCB2C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D05AC9" w:rsidRPr="00004849" w14:paraId="79E4BE67" w14:textId="77777777" w:rsidTr="000A6AB5">
        <w:tc>
          <w:tcPr>
            <w:tcW w:w="1956" w:type="dxa"/>
          </w:tcPr>
          <w:p w14:paraId="0EB6DE08" w14:textId="30AE8EAB" w:rsidR="00D05AC9" w:rsidRPr="00004849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18709C32" w14:textId="5EB82A2B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 (0.9)</w:t>
            </w:r>
          </w:p>
        </w:tc>
        <w:tc>
          <w:tcPr>
            <w:tcW w:w="1134" w:type="dxa"/>
          </w:tcPr>
          <w:p w14:paraId="3324E1FD" w14:textId="0FD195C5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 (1.0)</w:t>
            </w:r>
          </w:p>
        </w:tc>
        <w:tc>
          <w:tcPr>
            <w:tcW w:w="1134" w:type="dxa"/>
          </w:tcPr>
          <w:p w14:paraId="28FE66C0" w14:textId="54C912CC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 (0.8)</w:t>
            </w:r>
          </w:p>
        </w:tc>
        <w:tc>
          <w:tcPr>
            <w:tcW w:w="1247" w:type="dxa"/>
          </w:tcPr>
          <w:p w14:paraId="42B8A44C" w14:textId="2E43D0A5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4083DB90" w14:textId="1D1B9C3B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1D8B08FE" w14:textId="32BE3907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05AC9" w:rsidRPr="00004849" w14:paraId="2AF50BFD" w14:textId="77777777" w:rsidTr="000A6AB5">
        <w:tc>
          <w:tcPr>
            <w:tcW w:w="1956" w:type="dxa"/>
          </w:tcPr>
          <w:p w14:paraId="57697638" w14:textId="34844A64" w:rsidR="00D05AC9" w:rsidRPr="00004849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03E9257A" w14:textId="7AFD2C9A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 (0.9)</w:t>
            </w:r>
          </w:p>
        </w:tc>
        <w:tc>
          <w:tcPr>
            <w:tcW w:w="1134" w:type="dxa"/>
          </w:tcPr>
          <w:p w14:paraId="224F78B6" w14:textId="6F47A121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DD6AB38" w14:textId="35A2ECAA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0F7359AA" w14:textId="44EA0BAD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</w:t>
            </w:r>
          </w:p>
        </w:tc>
        <w:tc>
          <w:tcPr>
            <w:tcW w:w="1134" w:type="dxa"/>
          </w:tcPr>
          <w:p w14:paraId="57438BD3" w14:textId="4EBFD941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  <w:tc>
          <w:tcPr>
            <w:tcW w:w="1134" w:type="dxa"/>
          </w:tcPr>
          <w:p w14:paraId="5557F8EA" w14:textId="60047100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D6428" w:rsidRPr="00004849" w14:paraId="67B58F3D" w14:textId="77777777" w:rsidTr="000A6AB5">
        <w:tc>
          <w:tcPr>
            <w:tcW w:w="1956" w:type="dxa"/>
          </w:tcPr>
          <w:p w14:paraId="15D9C0BB" w14:textId="1B18F7A0" w:rsidR="003D6428" w:rsidRPr="00004849" w:rsidRDefault="003D6428" w:rsidP="003D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5DC374EA" w14:textId="2EB1A622" w:rsidR="003D6428" w:rsidRPr="00004849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E690A94" w14:textId="4CBBDAAB" w:rsidR="003D6428" w:rsidRPr="00004849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34" w:type="dxa"/>
          </w:tcPr>
          <w:p w14:paraId="0EC793E1" w14:textId="71AE2BBA" w:rsidR="003D6428" w:rsidRPr="00004849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6136CC31" w14:textId="77777777" w:rsidR="003D6428" w:rsidRPr="00004849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7EB13247" w14:textId="31131CFA" w:rsidR="003D6428" w:rsidRPr="00004849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51F9E119" w14:textId="20AC2F10" w:rsidR="003D6428" w:rsidRPr="00004849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3F2A63" w14:textId="77777777" w:rsidR="003D6428" w:rsidRPr="00004849" w:rsidRDefault="003D6428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49C273" w14:textId="047F4B84" w:rsidR="003D6428" w:rsidRPr="00004849" w:rsidRDefault="00D05AC9" w:rsidP="003D6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004849" w14:paraId="751D8A48" w14:textId="77777777" w:rsidTr="000A6AB5">
        <w:tc>
          <w:tcPr>
            <w:tcW w:w="1956" w:type="dxa"/>
          </w:tcPr>
          <w:p w14:paraId="3B4512B8" w14:textId="67E2E490" w:rsidR="00D05AC9" w:rsidRPr="00004849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63EBE479" w14:textId="72C4A274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6BA8E8AB" w14:textId="78F74F83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9F2EBD8" w14:textId="72D66F21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47" w:type="dxa"/>
          </w:tcPr>
          <w:p w14:paraId="074EA3E6" w14:textId="1463C0A7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EF26DA4" w14:textId="2BABCA58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5652A88" w14:textId="12810199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004849" w14:paraId="324EE205" w14:textId="77777777" w:rsidTr="000A6AB5">
        <w:tc>
          <w:tcPr>
            <w:tcW w:w="1956" w:type="dxa"/>
          </w:tcPr>
          <w:p w14:paraId="094ED50F" w14:textId="451384CD" w:rsidR="00D05AC9" w:rsidRPr="00004849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0505F51" w14:textId="5DC2A541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665691D" w14:textId="0988A167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B7E4A56" w14:textId="61998B60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247" w:type="dxa"/>
          </w:tcPr>
          <w:p w14:paraId="46F6A60D" w14:textId="51E28395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F4D0E45" w14:textId="787E6D3A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A296D32" w14:textId="7A270F10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004849" w14:paraId="0E8672B4" w14:textId="77777777" w:rsidTr="000A6AB5">
        <w:tc>
          <w:tcPr>
            <w:tcW w:w="1956" w:type="dxa"/>
          </w:tcPr>
          <w:p w14:paraId="17419EE7" w14:textId="13902F07" w:rsidR="00D05AC9" w:rsidRPr="00004849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4B79C987" w14:textId="1FC5A311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1A351012" w14:textId="1E5A060D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</w:tcPr>
          <w:p w14:paraId="00B635B8" w14:textId="33ED2661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</w:tcPr>
          <w:p w14:paraId="693789A4" w14:textId="79DEDED1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2A84275" w14:textId="2531536A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C0A3454" w14:textId="4779D9C4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004849" w14:paraId="4B52E584" w14:textId="77777777" w:rsidTr="000A6AB5">
        <w:tc>
          <w:tcPr>
            <w:tcW w:w="1956" w:type="dxa"/>
          </w:tcPr>
          <w:p w14:paraId="56EB245A" w14:textId="5CE990A8" w:rsidR="00D05AC9" w:rsidRPr="00004849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5DE7D0B" w14:textId="22002F98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36FDB80" w14:textId="48F1C1AE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4544826F" w14:textId="373DD1BA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247" w:type="dxa"/>
          </w:tcPr>
          <w:p w14:paraId="704CBA5B" w14:textId="7616E325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A9633B0" w14:textId="7059E165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F49BFE0" w14:textId="28A3FEE9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05AC9" w:rsidRPr="008E1986" w14:paraId="28BA903C" w14:textId="77777777" w:rsidTr="000A6AB5">
        <w:tc>
          <w:tcPr>
            <w:tcW w:w="1956" w:type="dxa"/>
          </w:tcPr>
          <w:p w14:paraId="463BDD95" w14:textId="6F04C126" w:rsidR="00D05AC9" w:rsidRPr="00004849" w:rsidRDefault="00D05AC9" w:rsidP="00D05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1B074CD" w14:textId="7AF02B9D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97D7D84" w14:textId="206E5C16" w:rsidR="00D05AC9" w:rsidRPr="0000484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0E450EC5" w14:textId="72E3E1F7" w:rsidR="00D05AC9" w:rsidRPr="00FA08A9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4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47" w:type="dxa"/>
          </w:tcPr>
          <w:p w14:paraId="0A544F92" w14:textId="6714FFF2" w:rsidR="00D05AC9" w:rsidRPr="00320C8A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F7D49C3" w14:textId="4328E25E" w:rsidR="00D05AC9" w:rsidRPr="00320C8A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483A0BE" w14:textId="3676E7CB" w:rsidR="00D05AC9" w:rsidRPr="00320C8A" w:rsidRDefault="00D05AC9" w:rsidP="00D0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67ACCE9B" w14:textId="77777777" w:rsidR="00D05AC9" w:rsidRPr="007A3E89" w:rsidRDefault="00D05AC9" w:rsidP="00D05AC9">
      <w:pPr>
        <w:rPr>
          <w:rFonts w:ascii="Times New Roman" w:hAnsi="Times New Roman" w:cs="Times New Roman"/>
          <w:sz w:val="20"/>
          <w:szCs w:val="20"/>
        </w:rPr>
      </w:pPr>
      <w:bookmarkStart w:id="2" w:name="OLE_LINK18"/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A3E89">
        <w:rPr>
          <w:rFonts w:ascii="Times New Roman" w:hAnsi="Times New Roman" w:cs="Times New Roman"/>
          <w:sz w:val="20"/>
          <w:szCs w:val="20"/>
        </w:rPr>
        <w:t>SIGMA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-Booster: SIGMA with boosters.</w:t>
      </w:r>
    </w:p>
    <w:p w14:paraId="6B7EF981" w14:textId="77777777" w:rsidR="00D05AC9" w:rsidRPr="007A3E89" w:rsidRDefault="00D05AC9" w:rsidP="00D05AC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A3E89">
        <w:rPr>
          <w:rFonts w:ascii="Times New Roman" w:hAnsi="Times New Roman" w:cs="Times New Roman"/>
          <w:sz w:val="20"/>
          <w:szCs w:val="20"/>
        </w:rPr>
        <w:t>SIGMA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ingle-session intervention of growth mindset for anxiety.</w:t>
      </w:r>
    </w:p>
    <w:p w14:paraId="0136CAF8" w14:textId="77777777" w:rsidR="00D05AC9" w:rsidRPr="007A3E89" w:rsidRDefault="00D05AC9" w:rsidP="00D05AC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A3E89">
        <w:rPr>
          <w:rFonts w:ascii="Times New Roman" w:hAnsi="Times New Roman" w:cs="Times New Roman"/>
          <w:sz w:val="20"/>
          <w:szCs w:val="20"/>
        </w:rPr>
        <w:t>SSIGP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ingle-session intervention of growth mindset of personality.</w:t>
      </w:r>
    </w:p>
    <w:p w14:paraId="2E153E5F" w14:textId="77777777" w:rsidR="00D05AC9" w:rsidRPr="007A3E89" w:rsidRDefault="00D05AC9" w:rsidP="00D05AC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A3E89">
        <w:rPr>
          <w:rFonts w:ascii="Times New Roman" w:hAnsi="Times New Roman" w:cs="Times New Roman"/>
          <w:sz w:val="20"/>
          <w:szCs w:val="20"/>
        </w:rPr>
        <w:t>ST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upport therapy.</w:t>
      </w:r>
    </w:p>
    <w:bookmarkEnd w:id="2"/>
    <w:p w14:paraId="21F99C2E" w14:textId="77777777" w:rsidR="009C43A6" w:rsidRPr="009C43A6" w:rsidRDefault="009C43A6">
      <w:pPr>
        <w:rPr>
          <w:rFonts w:ascii="Times New Roman" w:hAnsi="Times New Roman" w:cs="Times New Roman"/>
        </w:rPr>
      </w:pPr>
    </w:p>
    <w:sectPr w:rsidR="009C43A6" w:rsidRPr="009C43A6" w:rsidSect="00CB19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xNzAyNDKyNDS1tDRW0lEKTi0uzszPAykwrAUArf46zSwAAAA="/>
  </w:docVars>
  <w:rsids>
    <w:rsidRoot w:val="009C43A6"/>
    <w:rsid w:val="00004849"/>
    <w:rsid w:val="0001036F"/>
    <w:rsid w:val="00017F26"/>
    <w:rsid w:val="00026523"/>
    <w:rsid w:val="00031972"/>
    <w:rsid w:val="000344B9"/>
    <w:rsid w:val="000350DA"/>
    <w:rsid w:val="000404EE"/>
    <w:rsid w:val="00040517"/>
    <w:rsid w:val="00052018"/>
    <w:rsid w:val="00056682"/>
    <w:rsid w:val="00063B3E"/>
    <w:rsid w:val="00074A8F"/>
    <w:rsid w:val="000750B8"/>
    <w:rsid w:val="00077D1C"/>
    <w:rsid w:val="000910A2"/>
    <w:rsid w:val="00096687"/>
    <w:rsid w:val="0009750F"/>
    <w:rsid w:val="000A6AB5"/>
    <w:rsid w:val="000B2772"/>
    <w:rsid w:val="000C2EFB"/>
    <w:rsid w:val="000D0EF7"/>
    <w:rsid w:val="000D2AD4"/>
    <w:rsid w:val="000D32A8"/>
    <w:rsid w:val="000D3BC1"/>
    <w:rsid w:val="001136BC"/>
    <w:rsid w:val="00117C91"/>
    <w:rsid w:val="00120D3D"/>
    <w:rsid w:val="0014673B"/>
    <w:rsid w:val="00151B90"/>
    <w:rsid w:val="0015294A"/>
    <w:rsid w:val="00153E34"/>
    <w:rsid w:val="001617FE"/>
    <w:rsid w:val="0016570D"/>
    <w:rsid w:val="00172AE6"/>
    <w:rsid w:val="0017755D"/>
    <w:rsid w:val="00191715"/>
    <w:rsid w:val="00193080"/>
    <w:rsid w:val="00196681"/>
    <w:rsid w:val="001A0E1A"/>
    <w:rsid w:val="001A5778"/>
    <w:rsid w:val="001A5813"/>
    <w:rsid w:val="001B245B"/>
    <w:rsid w:val="001B3294"/>
    <w:rsid w:val="001B4DC7"/>
    <w:rsid w:val="001D77E5"/>
    <w:rsid w:val="001E4B15"/>
    <w:rsid w:val="001F0517"/>
    <w:rsid w:val="001F3D85"/>
    <w:rsid w:val="001F4C17"/>
    <w:rsid w:val="001F5DA9"/>
    <w:rsid w:val="001F6D17"/>
    <w:rsid w:val="002001D2"/>
    <w:rsid w:val="0021488C"/>
    <w:rsid w:val="002430D4"/>
    <w:rsid w:val="002439A0"/>
    <w:rsid w:val="00243BD1"/>
    <w:rsid w:val="00250AB8"/>
    <w:rsid w:val="00256862"/>
    <w:rsid w:val="00261606"/>
    <w:rsid w:val="002637FE"/>
    <w:rsid w:val="00266B92"/>
    <w:rsid w:val="002678E0"/>
    <w:rsid w:val="0028553F"/>
    <w:rsid w:val="00285987"/>
    <w:rsid w:val="002A425C"/>
    <w:rsid w:val="002A6210"/>
    <w:rsid w:val="002A65F3"/>
    <w:rsid w:val="002B1DC6"/>
    <w:rsid w:val="002C311D"/>
    <w:rsid w:val="002D6B75"/>
    <w:rsid w:val="002E38B0"/>
    <w:rsid w:val="002E4578"/>
    <w:rsid w:val="002E4788"/>
    <w:rsid w:val="002F3D54"/>
    <w:rsid w:val="00302691"/>
    <w:rsid w:val="003053A6"/>
    <w:rsid w:val="00317138"/>
    <w:rsid w:val="00321E48"/>
    <w:rsid w:val="00334972"/>
    <w:rsid w:val="00341BE2"/>
    <w:rsid w:val="00347764"/>
    <w:rsid w:val="00352786"/>
    <w:rsid w:val="00361A5E"/>
    <w:rsid w:val="003750A6"/>
    <w:rsid w:val="003932EC"/>
    <w:rsid w:val="003D46C9"/>
    <w:rsid w:val="003D6428"/>
    <w:rsid w:val="003E1478"/>
    <w:rsid w:val="003E3399"/>
    <w:rsid w:val="003E6D08"/>
    <w:rsid w:val="0040608C"/>
    <w:rsid w:val="004148FB"/>
    <w:rsid w:val="004354FD"/>
    <w:rsid w:val="004476F2"/>
    <w:rsid w:val="00466DE7"/>
    <w:rsid w:val="004715C7"/>
    <w:rsid w:val="00487A6B"/>
    <w:rsid w:val="00490995"/>
    <w:rsid w:val="00496D64"/>
    <w:rsid w:val="004A10C8"/>
    <w:rsid w:val="004A3788"/>
    <w:rsid w:val="004B1A62"/>
    <w:rsid w:val="004C00D5"/>
    <w:rsid w:val="004C6026"/>
    <w:rsid w:val="004D2706"/>
    <w:rsid w:val="004E13DA"/>
    <w:rsid w:val="004E31AC"/>
    <w:rsid w:val="004F2E55"/>
    <w:rsid w:val="004F4762"/>
    <w:rsid w:val="004F7519"/>
    <w:rsid w:val="00500466"/>
    <w:rsid w:val="00510A34"/>
    <w:rsid w:val="00522915"/>
    <w:rsid w:val="00527A54"/>
    <w:rsid w:val="00545765"/>
    <w:rsid w:val="00557E4F"/>
    <w:rsid w:val="00561297"/>
    <w:rsid w:val="00571BD7"/>
    <w:rsid w:val="005760A7"/>
    <w:rsid w:val="00577E42"/>
    <w:rsid w:val="005803F6"/>
    <w:rsid w:val="005977A1"/>
    <w:rsid w:val="005C11C7"/>
    <w:rsid w:val="005C4A34"/>
    <w:rsid w:val="005F3CA9"/>
    <w:rsid w:val="005F7F3B"/>
    <w:rsid w:val="00603503"/>
    <w:rsid w:val="00607460"/>
    <w:rsid w:val="00607990"/>
    <w:rsid w:val="00617557"/>
    <w:rsid w:val="00624C98"/>
    <w:rsid w:val="00630E8C"/>
    <w:rsid w:val="0063118F"/>
    <w:rsid w:val="00641C05"/>
    <w:rsid w:val="00644DAD"/>
    <w:rsid w:val="00651FC3"/>
    <w:rsid w:val="00652A97"/>
    <w:rsid w:val="0066332F"/>
    <w:rsid w:val="00684914"/>
    <w:rsid w:val="00685140"/>
    <w:rsid w:val="006856C1"/>
    <w:rsid w:val="00686ACA"/>
    <w:rsid w:val="006A346E"/>
    <w:rsid w:val="006A4FDC"/>
    <w:rsid w:val="006C76C8"/>
    <w:rsid w:val="006E3C61"/>
    <w:rsid w:val="006E63CC"/>
    <w:rsid w:val="006F2C77"/>
    <w:rsid w:val="006F2CD2"/>
    <w:rsid w:val="006F55D7"/>
    <w:rsid w:val="00700987"/>
    <w:rsid w:val="00703B6B"/>
    <w:rsid w:val="007064EB"/>
    <w:rsid w:val="007159AF"/>
    <w:rsid w:val="00717670"/>
    <w:rsid w:val="0072124F"/>
    <w:rsid w:val="00721EC7"/>
    <w:rsid w:val="00724985"/>
    <w:rsid w:val="00731CBE"/>
    <w:rsid w:val="0073457E"/>
    <w:rsid w:val="0073760C"/>
    <w:rsid w:val="007504E3"/>
    <w:rsid w:val="007526EC"/>
    <w:rsid w:val="007738B0"/>
    <w:rsid w:val="00784097"/>
    <w:rsid w:val="00785EB1"/>
    <w:rsid w:val="00790322"/>
    <w:rsid w:val="00797985"/>
    <w:rsid w:val="007A0B8D"/>
    <w:rsid w:val="007C1A76"/>
    <w:rsid w:val="007C670F"/>
    <w:rsid w:val="007E2342"/>
    <w:rsid w:val="007E7B8E"/>
    <w:rsid w:val="007F106E"/>
    <w:rsid w:val="00800A65"/>
    <w:rsid w:val="00801A3C"/>
    <w:rsid w:val="00803282"/>
    <w:rsid w:val="00825369"/>
    <w:rsid w:val="00853152"/>
    <w:rsid w:val="00853914"/>
    <w:rsid w:val="00861900"/>
    <w:rsid w:val="008647AD"/>
    <w:rsid w:val="0088308F"/>
    <w:rsid w:val="00884329"/>
    <w:rsid w:val="0089259E"/>
    <w:rsid w:val="0089666D"/>
    <w:rsid w:val="008B7023"/>
    <w:rsid w:val="008C0F56"/>
    <w:rsid w:val="008C2C5C"/>
    <w:rsid w:val="008D4A1B"/>
    <w:rsid w:val="008F67B8"/>
    <w:rsid w:val="00900EB0"/>
    <w:rsid w:val="0090614B"/>
    <w:rsid w:val="00913EEE"/>
    <w:rsid w:val="00921D8A"/>
    <w:rsid w:val="00931612"/>
    <w:rsid w:val="009438A2"/>
    <w:rsid w:val="00943FF6"/>
    <w:rsid w:val="00946FD9"/>
    <w:rsid w:val="00953C2E"/>
    <w:rsid w:val="00962B76"/>
    <w:rsid w:val="0097042A"/>
    <w:rsid w:val="00973AA5"/>
    <w:rsid w:val="00973C87"/>
    <w:rsid w:val="00983CEB"/>
    <w:rsid w:val="009A1856"/>
    <w:rsid w:val="009A201C"/>
    <w:rsid w:val="009A2E6C"/>
    <w:rsid w:val="009A4F28"/>
    <w:rsid w:val="009B54D7"/>
    <w:rsid w:val="009C43A6"/>
    <w:rsid w:val="009E1F2A"/>
    <w:rsid w:val="00A0192C"/>
    <w:rsid w:val="00A132CB"/>
    <w:rsid w:val="00A1741C"/>
    <w:rsid w:val="00A205D6"/>
    <w:rsid w:val="00A3646A"/>
    <w:rsid w:val="00A425F5"/>
    <w:rsid w:val="00A532BA"/>
    <w:rsid w:val="00A565C7"/>
    <w:rsid w:val="00A60D90"/>
    <w:rsid w:val="00A7207C"/>
    <w:rsid w:val="00A746D5"/>
    <w:rsid w:val="00A771BE"/>
    <w:rsid w:val="00A80C32"/>
    <w:rsid w:val="00A9239F"/>
    <w:rsid w:val="00A9459E"/>
    <w:rsid w:val="00AA58AB"/>
    <w:rsid w:val="00AA6D21"/>
    <w:rsid w:val="00AB2DE5"/>
    <w:rsid w:val="00AB4403"/>
    <w:rsid w:val="00AB5DA0"/>
    <w:rsid w:val="00AB6B2C"/>
    <w:rsid w:val="00AC1FEB"/>
    <w:rsid w:val="00AC5601"/>
    <w:rsid w:val="00AC64FA"/>
    <w:rsid w:val="00AD05DB"/>
    <w:rsid w:val="00AD20B9"/>
    <w:rsid w:val="00AF6D5C"/>
    <w:rsid w:val="00B05B17"/>
    <w:rsid w:val="00B23BAE"/>
    <w:rsid w:val="00B2583D"/>
    <w:rsid w:val="00B35779"/>
    <w:rsid w:val="00B560DC"/>
    <w:rsid w:val="00B64EF9"/>
    <w:rsid w:val="00B66586"/>
    <w:rsid w:val="00B77A9D"/>
    <w:rsid w:val="00B83B14"/>
    <w:rsid w:val="00B87070"/>
    <w:rsid w:val="00B92437"/>
    <w:rsid w:val="00B930B1"/>
    <w:rsid w:val="00B93335"/>
    <w:rsid w:val="00B93D00"/>
    <w:rsid w:val="00BA4346"/>
    <w:rsid w:val="00BB480E"/>
    <w:rsid w:val="00BB5D3E"/>
    <w:rsid w:val="00BC7CE3"/>
    <w:rsid w:val="00BD2AFD"/>
    <w:rsid w:val="00BD56AF"/>
    <w:rsid w:val="00BD69C5"/>
    <w:rsid w:val="00BE1984"/>
    <w:rsid w:val="00BE2D9A"/>
    <w:rsid w:val="00BF38FE"/>
    <w:rsid w:val="00C15B46"/>
    <w:rsid w:val="00C22F0D"/>
    <w:rsid w:val="00C36C4E"/>
    <w:rsid w:val="00C448AF"/>
    <w:rsid w:val="00C46F55"/>
    <w:rsid w:val="00C47922"/>
    <w:rsid w:val="00C559FA"/>
    <w:rsid w:val="00C64057"/>
    <w:rsid w:val="00C64073"/>
    <w:rsid w:val="00C6630A"/>
    <w:rsid w:val="00C72A06"/>
    <w:rsid w:val="00C74491"/>
    <w:rsid w:val="00CA3D5A"/>
    <w:rsid w:val="00CB1969"/>
    <w:rsid w:val="00CC7E24"/>
    <w:rsid w:val="00CD3C08"/>
    <w:rsid w:val="00CE1D6D"/>
    <w:rsid w:val="00CF0650"/>
    <w:rsid w:val="00CF0756"/>
    <w:rsid w:val="00D05AC9"/>
    <w:rsid w:val="00D16551"/>
    <w:rsid w:val="00D23E4E"/>
    <w:rsid w:val="00D3039A"/>
    <w:rsid w:val="00D30BAA"/>
    <w:rsid w:val="00D32A28"/>
    <w:rsid w:val="00D33FAA"/>
    <w:rsid w:val="00D34735"/>
    <w:rsid w:val="00D34F9F"/>
    <w:rsid w:val="00D4584C"/>
    <w:rsid w:val="00D57118"/>
    <w:rsid w:val="00D57EDF"/>
    <w:rsid w:val="00D6485E"/>
    <w:rsid w:val="00D9051B"/>
    <w:rsid w:val="00D92313"/>
    <w:rsid w:val="00D927B8"/>
    <w:rsid w:val="00D93286"/>
    <w:rsid w:val="00DA085D"/>
    <w:rsid w:val="00DB28E2"/>
    <w:rsid w:val="00DB6C09"/>
    <w:rsid w:val="00DE1995"/>
    <w:rsid w:val="00DF1910"/>
    <w:rsid w:val="00E02DD3"/>
    <w:rsid w:val="00E03932"/>
    <w:rsid w:val="00E05637"/>
    <w:rsid w:val="00E05BCC"/>
    <w:rsid w:val="00E06024"/>
    <w:rsid w:val="00E33667"/>
    <w:rsid w:val="00E51E34"/>
    <w:rsid w:val="00E61743"/>
    <w:rsid w:val="00E62C75"/>
    <w:rsid w:val="00E64230"/>
    <w:rsid w:val="00E644C0"/>
    <w:rsid w:val="00E6561B"/>
    <w:rsid w:val="00E77047"/>
    <w:rsid w:val="00E85E71"/>
    <w:rsid w:val="00E96D15"/>
    <w:rsid w:val="00EA4B4E"/>
    <w:rsid w:val="00EB1B6B"/>
    <w:rsid w:val="00EC08E5"/>
    <w:rsid w:val="00EC3F30"/>
    <w:rsid w:val="00EE1948"/>
    <w:rsid w:val="00EE41E4"/>
    <w:rsid w:val="00EE537A"/>
    <w:rsid w:val="00F01461"/>
    <w:rsid w:val="00F03A9A"/>
    <w:rsid w:val="00F14C6C"/>
    <w:rsid w:val="00F17507"/>
    <w:rsid w:val="00F30EF5"/>
    <w:rsid w:val="00F35F7C"/>
    <w:rsid w:val="00F37E67"/>
    <w:rsid w:val="00F520AC"/>
    <w:rsid w:val="00F52D62"/>
    <w:rsid w:val="00F720AC"/>
    <w:rsid w:val="00F87D61"/>
    <w:rsid w:val="00FB0F4C"/>
    <w:rsid w:val="00FB1ED6"/>
    <w:rsid w:val="00FB6882"/>
    <w:rsid w:val="00FB70C3"/>
    <w:rsid w:val="00FC03A5"/>
    <w:rsid w:val="00FD0B32"/>
    <w:rsid w:val="00FD143A"/>
    <w:rsid w:val="00FE0B32"/>
    <w:rsid w:val="00FE26A0"/>
    <w:rsid w:val="00FE4275"/>
    <w:rsid w:val="00FF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4065F"/>
  <w15:chartTrackingRefBased/>
  <w15:docId w15:val="{CF8EE6F0-D9F7-A449-B898-E313EE5C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C43A6"/>
    <w:pPr>
      <w:keepNext/>
      <w:keepLines/>
      <w:spacing w:before="40" w:line="259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C43A6"/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table" w:styleId="TableGrid">
    <w:name w:val="Table Grid"/>
    <w:basedOn w:val="TableNormal"/>
    <w:uiPriority w:val="39"/>
    <w:qFormat/>
    <w:rsid w:val="009C43A6"/>
    <w:rPr>
      <w:sz w:val="22"/>
      <w:szCs w:val="22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C43A6"/>
    <w:pPr>
      <w:spacing w:after="160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43A6"/>
    <w:rPr>
      <w:rFonts w:ascii="Times New Roman" w:hAnsi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C43A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3A6"/>
    <w:pPr>
      <w:jc w:val="left"/>
    </w:pPr>
    <w:rPr>
      <w:rFonts w:asciiTheme="minorHAnsi" w:hAnsiTheme="minorHAnsi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3A6"/>
    <w:rPr>
      <w:rFonts w:ascii="Times New Roman" w:hAnsi="Times New Roman"/>
      <w:b/>
      <w:bCs/>
      <w:sz w:val="20"/>
      <w:szCs w:val="20"/>
      <w:lang w:val="en-GB" w:eastAsia="zh-TW"/>
    </w:rPr>
  </w:style>
  <w:style w:type="paragraph" w:styleId="Revision">
    <w:name w:val="Revision"/>
    <w:hidden/>
    <w:uiPriority w:val="99"/>
    <w:semiHidden/>
    <w:rsid w:val="009C43A6"/>
    <w:rPr>
      <w:sz w:val="22"/>
      <w:szCs w:val="22"/>
      <w:lang w:val="en-GB" w:eastAsia="zh-TW"/>
    </w:rPr>
  </w:style>
  <w:style w:type="paragraph" w:styleId="NormalWeb">
    <w:name w:val="Normal (Web)"/>
    <w:basedOn w:val="Normal"/>
    <w:uiPriority w:val="99"/>
    <w:unhideWhenUsed/>
    <w:rsid w:val="009C43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Revision1">
    <w:name w:val="Revision1"/>
    <w:hidden/>
    <w:uiPriority w:val="99"/>
    <w:semiHidden/>
    <w:qFormat/>
    <w:rsid w:val="009C43A6"/>
    <w:rPr>
      <w:sz w:val="22"/>
      <w:szCs w:val="22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</TotalTime>
  <Pages>5</Pages>
  <Words>1397</Words>
  <Characters>796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di</dc:creator>
  <cp:keywords/>
  <dc:description/>
  <cp:lastModifiedBy>Laurie Thomas</cp:lastModifiedBy>
  <cp:revision>135</cp:revision>
  <dcterms:created xsi:type="dcterms:W3CDTF">2024-05-14T03:47:00Z</dcterms:created>
  <dcterms:modified xsi:type="dcterms:W3CDTF">2025-04-15T15:11:00Z</dcterms:modified>
</cp:coreProperties>
</file>